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BBD525" w14:textId="23923EFD" w:rsidR="000C3F26" w:rsidRPr="00C20B0C" w:rsidRDefault="000C3F26" w:rsidP="000C3F26">
      <w:pPr>
        <w:jc w:val="right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C20B0C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timulant </w:t>
      </w:r>
      <w:r w:rsidR="006A7893" w:rsidRPr="00C20B0C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Medication </w:t>
      </w:r>
      <w:r w:rsidR="00C21256" w:rsidRPr="00C20B0C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Use </w:t>
      </w:r>
      <w:r w:rsidRPr="00C20B0C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among Israeli </w:t>
      </w:r>
      <w:r w:rsidR="006A7893" w:rsidRPr="00C20B0C">
        <w:rPr>
          <w:rFonts w:asciiTheme="majorBidi" w:hAnsiTheme="majorBidi" w:cstheme="majorBidi"/>
          <w:b/>
          <w:bCs/>
          <w:sz w:val="24"/>
          <w:szCs w:val="24"/>
          <w:u w:val="single"/>
        </w:rPr>
        <w:t>Medical Residents: Ques</w:t>
      </w:r>
      <w:r w:rsidR="00ED1A82" w:rsidRPr="00C20B0C">
        <w:rPr>
          <w:rFonts w:asciiTheme="majorBidi" w:hAnsiTheme="majorBidi" w:cstheme="majorBidi"/>
          <w:b/>
          <w:bCs/>
          <w:sz w:val="24"/>
          <w:szCs w:val="24"/>
          <w:u w:val="single"/>
        </w:rPr>
        <w:t>t</w:t>
      </w:r>
      <w:r w:rsidR="006A7893" w:rsidRPr="00C20B0C">
        <w:rPr>
          <w:rFonts w:asciiTheme="majorBidi" w:hAnsiTheme="majorBidi" w:cstheme="majorBidi"/>
          <w:b/>
          <w:bCs/>
          <w:sz w:val="24"/>
          <w:szCs w:val="24"/>
          <w:u w:val="single"/>
        </w:rPr>
        <w:t>ionnaire</w:t>
      </w:r>
    </w:p>
    <w:p w14:paraId="43D9B30E" w14:textId="11B701CC" w:rsidR="000C3F26" w:rsidRPr="00C20B0C" w:rsidRDefault="000C3F26" w:rsidP="000C3F26">
      <w:pPr>
        <w:jc w:val="right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165D09C" w14:textId="3D753542" w:rsidR="000C3F26" w:rsidRPr="00C20B0C" w:rsidRDefault="000C3F26" w:rsidP="000C3F26">
      <w:pPr>
        <w:jc w:val="right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C20B0C">
        <w:rPr>
          <w:rFonts w:asciiTheme="majorBidi" w:hAnsiTheme="majorBidi" w:cstheme="majorBidi"/>
          <w:b/>
          <w:bCs/>
          <w:sz w:val="24"/>
          <w:szCs w:val="24"/>
          <w:u w:val="single"/>
        </w:rPr>
        <w:t>Demographic characteristic</w:t>
      </w:r>
      <w:r w:rsidR="00ED1A82" w:rsidRPr="00C20B0C"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</w:p>
    <w:p w14:paraId="37ED26CF" w14:textId="65A878A5" w:rsidR="0014064A" w:rsidRPr="00C20B0C" w:rsidRDefault="006257F3" w:rsidP="0091146F">
      <w:pPr>
        <w:jc w:val="right"/>
        <w:rPr>
          <w:rFonts w:asciiTheme="majorBidi" w:hAnsiTheme="majorBidi" w:cstheme="majorBidi"/>
          <w:sz w:val="24"/>
          <w:szCs w:val="24"/>
        </w:rPr>
      </w:pPr>
      <w:r w:rsidRPr="00C20B0C">
        <w:rPr>
          <w:rFonts w:asciiTheme="majorBidi" w:hAnsiTheme="majorBidi" w:cstheme="majorBidi"/>
          <w:sz w:val="24"/>
          <w:szCs w:val="24"/>
        </w:rPr>
        <w:t xml:space="preserve">1) </w:t>
      </w:r>
      <w:r w:rsidR="00472B68" w:rsidRPr="00C20B0C">
        <w:rPr>
          <w:rFonts w:asciiTheme="majorBidi" w:hAnsiTheme="majorBidi" w:cstheme="majorBidi"/>
          <w:sz w:val="24"/>
          <w:szCs w:val="24"/>
        </w:rPr>
        <w:t>Age:</w:t>
      </w:r>
    </w:p>
    <w:p w14:paraId="4CF7F46C" w14:textId="397E396A" w:rsidR="00472B68" w:rsidRPr="00C20B0C" w:rsidRDefault="006257F3" w:rsidP="0091146F">
      <w:pPr>
        <w:jc w:val="right"/>
        <w:rPr>
          <w:rFonts w:asciiTheme="majorBidi" w:hAnsiTheme="majorBidi" w:cstheme="majorBidi"/>
          <w:sz w:val="24"/>
          <w:szCs w:val="24"/>
        </w:rPr>
      </w:pPr>
      <w:r w:rsidRPr="00C20B0C">
        <w:rPr>
          <w:rFonts w:asciiTheme="majorBidi" w:hAnsiTheme="majorBidi" w:cstheme="majorBidi"/>
          <w:sz w:val="24"/>
          <w:szCs w:val="24"/>
        </w:rPr>
        <w:t xml:space="preserve">2) </w:t>
      </w:r>
      <w:r w:rsidR="00472B68" w:rsidRPr="00C20B0C">
        <w:rPr>
          <w:rFonts w:asciiTheme="majorBidi" w:hAnsiTheme="majorBidi" w:cstheme="majorBidi"/>
          <w:sz w:val="24"/>
          <w:szCs w:val="24"/>
        </w:rPr>
        <w:t xml:space="preserve">Gender: </w:t>
      </w:r>
      <w:r w:rsidR="00472B68" w:rsidRPr="00C20B0C">
        <w:rPr>
          <w:rFonts w:asciiTheme="majorBidi" w:hAnsiTheme="majorBidi" w:cstheme="majorBidi"/>
          <w:b/>
          <w:bCs/>
          <w:sz w:val="24"/>
          <w:szCs w:val="24"/>
        </w:rPr>
        <w:t>M/F</w:t>
      </w:r>
    </w:p>
    <w:p w14:paraId="5E0800E6" w14:textId="2A819AD1" w:rsidR="00472B68" w:rsidRPr="00C20B0C" w:rsidRDefault="006257F3" w:rsidP="0091146F">
      <w:pPr>
        <w:jc w:val="right"/>
        <w:rPr>
          <w:rFonts w:asciiTheme="majorBidi" w:hAnsiTheme="majorBidi" w:cstheme="majorBidi"/>
          <w:sz w:val="24"/>
          <w:szCs w:val="24"/>
        </w:rPr>
      </w:pPr>
      <w:r w:rsidRPr="00C20B0C">
        <w:rPr>
          <w:rFonts w:asciiTheme="majorBidi" w:hAnsiTheme="majorBidi" w:cstheme="majorBidi"/>
          <w:sz w:val="24"/>
          <w:szCs w:val="24"/>
        </w:rPr>
        <w:t xml:space="preserve">3) </w:t>
      </w:r>
      <w:r w:rsidR="008B7373" w:rsidRPr="00C20B0C">
        <w:rPr>
          <w:rFonts w:asciiTheme="majorBidi" w:hAnsiTheme="majorBidi" w:cstheme="majorBidi"/>
          <w:sz w:val="24"/>
          <w:szCs w:val="24"/>
        </w:rPr>
        <w:t xml:space="preserve">Birth country: </w:t>
      </w:r>
      <w:r w:rsidR="00ED1A82" w:rsidRPr="00C20B0C">
        <w:rPr>
          <w:rFonts w:asciiTheme="majorBidi" w:hAnsiTheme="majorBidi" w:cstheme="majorBidi"/>
          <w:b/>
          <w:bCs/>
          <w:sz w:val="24"/>
          <w:szCs w:val="24"/>
        </w:rPr>
        <w:t>Israel</w:t>
      </w:r>
      <w:r w:rsidR="008B7373" w:rsidRPr="00C20B0C">
        <w:rPr>
          <w:rFonts w:asciiTheme="majorBidi" w:hAnsiTheme="majorBidi" w:cstheme="majorBidi"/>
          <w:b/>
          <w:bCs/>
          <w:sz w:val="24"/>
          <w:szCs w:val="24"/>
        </w:rPr>
        <w:t>/O</w:t>
      </w:r>
      <w:r w:rsidR="00961BF0" w:rsidRPr="00C20B0C">
        <w:rPr>
          <w:rFonts w:asciiTheme="majorBidi" w:hAnsiTheme="majorBidi" w:cstheme="majorBidi"/>
          <w:b/>
          <w:bCs/>
          <w:sz w:val="24"/>
          <w:szCs w:val="24"/>
        </w:rPr>
        <w:t>ther</w:t>
      </w:r>
    </w:p>
    <w:p w14:paraId="7FCBAE50" w14:textId="7BCE10BB" w:rsidR="008B7373" w:rsidRPr="00C20B0C" w:rsidRDefault="006257F3" w:rsidP="0091146F">
      <w:pPr>
        <w:jc w:val="right"/>
        <w:rPr>
          <w:rFonts w:asciiTheme="majorBidi" w:hAnsiTheme="majorBidi" w:cstheme="majorBidi"/>
          <w:sz w:val="24"/>
          <w:szCs w:val="24"/>
        </w:rPr>
      </w:pPr>
      <w:r w:rsidRPr="00C20B0C">
        <w:rPr>
          <w:rFonts w:asciiTheme="majorBidi" w:hAnsiTheme="majorBidi" w:cstheme="majorBidi"/>
          <w:sz w:val="24"/>
          <w:szCs w:val="24"/>
        </w:rPr>
        <w:t xml:space="preserve">) </w:t>
      </w:r>
      <w:r w:rsidR="00ED1A82" w:rsidRPr="00C20B0C">
        <w:rPr>
          <w:rFonts w:asciiTheme="majorBidi" w:hAnsiTheme="majorBidi" w:cstheme="majorBidi"/>
          <w:sz w:val="24"/>
          <w:szCs w:val="24"/>
        </w:rPr>
        <w:t>Native language</w:t>
      </w:r>
      <w:r w:rsidR="008B7373" w:rsidRPr="00C20B0C">
        <w:rPr>
          <w:rFonts w:asciiTheme="majorBidi" w:hAnsiTheme="majorBidi" w:cstheme="majorBidi"/>
          <w:b/>
          <w:bCs/>
          <w:sz w:val="24"/>
          <w:szCs w:val="24"/>
        </w:rPr>
        <w:t>: Hebrew/Other</w:t>
      </w:r>
      <w:r w:rsidRPr="00C20B0C">
        <w:rPr>
          <w:rFonts w:asciiTheme="majorBidi" w:hAnsiTheme="majorBidi" w:cstheme="majorBidi"/>
          <w:sz w:val="24"/>
          <w:szCs w:val="24"/>
          <w:rtl/>
        </w:rPr>
        <w:t xml:space="preserve">4   </w:t>
      </w:r>
    </w:p>
    <w:p w14:paraId="3CE5DE1E" w14:textId="55A8D7C6" w:rsidR="008B7373" w:rsidRPr="00C20B0C" w:rsidRDefault="006257F3" w:rsidP="0091146F">
      <w:pPr>
        <w:jc w:val="right"/>
        <w:rPr>
          <w:rFonts w:asciiTheme="majorBidi" w:hAnsiTheme="majorBidi" w:cstheme="majorBidi"/>
          <w:sz w:val="24"/>
          <w:szCs w:val="24"/>
          <w:rtl/>
        </w:rPr>
      </w:pPr>
      <w:r w:rsidRPr="00C20B0C">
        <w:rPr>
          <w:rFonts w:asciiTheme="majorBidi" w:hAnsiTheme="majorBidi" w:cstheme="majorBidi"/>
          <w:sz w:val="24"/>
          <w:szCs w:val="24"/>
        </w:rPr>
        <w:t xml:space="preserve">5) </w:t>
      </w:r>
      <w:r w:rsidR="00ED1A82" w:rsidRPr="00C20B0C">
        <w:rPr>
          <w:rFonts w:asciiTheme="majorBidi" w:hAnsiTheme="majorBidi" w:cstheme="majorBidi"/>
          <w:sz w:val="24"/>
          <w:szCs w:val="24"/>
        </w:rPr>
        <w:t>N</w:t>
      </w:r>
      <w:r w:rsidR="0091146F" w:rsidRPr="00C20B0C">
        <w:rPr>
          <w:rFonts w:asciiTheme="majorBidi" w:hAnsiTheme="majorBidi" w:cstheme="majorBidi"/>
          <w:sz w:val="24"/>
          <w:szCs w:val="24"/>
        </w:rPr>
        <w:t>umber of c</w:t>
      </w:r>
      <w:r w:rsidR="008B7373" w:rsidRPr="00C20B0C">
        <w:rPr>
          <w:rFonts w:asciiTheme="majorBidi" w:hAnsiTheme="majorBidi" w:cstheme="majorBidi"/>
          <w:sz w:val="24"/>
          <w:szCs w:val="24"/>
        </w:rPr>
        <w:t xml:space="preserve">hildren during residency examination period: </w:t>
      </w:r>
      <w:r w:rsidR="00ED1A82" w:rsidRPr="00C20B0C">
        <w:rPr>
          <w:rFonts w:asciiTheme="majorBidi" w:hAnsiTheme="majorBidi" w:cstheme="majorBidi"/>
          <w:b/>
          <w:bCs/>
          <w:sz w:val="24"/>
          <w:szCs w:val="24"/>
        </w:rPr>
        <w:t>none</w:t>
      </w:r>
      <w:r w:rsidR="008B7373" w:rsidRPr="00C20B0C">
        <w:rPr>
          <w:rFonts w:asciiTheme="majorBidi" w:hAnsiTheme="majorBidi" w:cstheme="majorBidi"/>
          <w:b/>
          <w:bCs/>
          <w:sz w:val="24"/>
          <w:szCs w:val="24"/>
        </w:rPr>
        <w:t>/1/2+</w:t>
      </w:r>
    </w:p>
    <w:p w14:paraId="423A7F16" w14:textId="496A9D19" w:rsidR="009C66BF" w:rsidRPr="00C20B0C" w:rsidRDefault="006257F3" w:rsidP="0091146F">
      <w:pPr>
        <w:jc w:val="right"/>
        <w:rPr>
          <w:rFonts w:asciiTheme="majorBidi" w:hAnsiTheme="majorBidi" w:cstheme="majorBidi"/>
          <w:sz w:val="24"/>
          <w:szCs w:val="24"/>
        </w:rPr>
      </w:pPr>
      <w:r w:rsidRPr="00C20B0C">
        <w:rPr>
          <w:rFonts w:asciiTheme="majorBidi" w:hAnsiTheme="majorBidi" w:cstheme="majorBidi"/>
          <w:sz w:val="24"/>
          <w:szCs w:val="24"/>
        </w:rPr>
        <w:t xml:space="preserve">6) </w:t>
      </w:r>
      <w:r w:rsidR="00ED1A82" w:rsidRPr="00C20B0C">
        <w:rPr>
          <w:rFonts w:asciiTheme="majorBidi" w:hAnsiTheme="majorBidi" w:cstheme="majorBidi"/>
          <w:sz w:val="24"/>
          <w:szCs w:val="24"/>
        </w:rPr>
        <w:t xml:space="preserve">Residency </w:t>
      </w:r>
      <w:r w:rsidR="00546A7F" w:rsidRPr="00C20B0C">
        <w:rPr>
          <w:rFonts w:asciiTheme="majorBidi" w:hAnsiTheme="majorBidi" w:cstheme="majorBidi"/>
          <w:sz w:val="24"/>
          <w:szCs w:val="24"/>
        </w:rPr>
        <w:t>type:</w:t>
      </w:r>
    </w:p>
    <w:p w14:paraId="5A0272F4" w14:textId="59DF696C" w:rsidR="008B7373" w:rsidRPr="00C20B0C" w:rsidRDefault="00546A7F" w:rsidP="0091146F">
      <w:pPr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C20B0C">
        <w:rPr>
          <w:rFonts w:asciiTheme="majorBidi" w:hAnsiTheme="majorBidi" w:cstheme="majorBidi"/>
          <w:b/>
          <w:bCs/>
          <w:sz w:val="24"/>
          <w:szCs w:val="24"/>
        </w:rPr>
        <w:t>internal medicine/pediatric/family medicine</w:t>
      </w:r>
      <w:r w:rsidR="0061026D" w:rsidRPr="00C20B0C">
        <w:rPr>
          <w:rFonts w:asciiTheme="majorBidi" w:hAnsiTheme="majorBidi" w:cstheme="majorBidi"/>
          <w:b/>
          <w:bCs/>
          <w:sz w:val="24"/>
          <w:szCs w:val="24"/>
        </w:rPr>
        <w:t>/</w:t>
      </w:r>
      <w:r w:rsidR="00ED1A82" w:rsidRPr="00C20B0C">
        <w:rPr>
          <w:rFonts w:asciiTheme="majorBidi" w:hAnsiTheme="majorBidi" w:cstheme="majorBidi"/>
          <w:b/>
          <w:bCs/>
          <w:sz w:val="24"/>
          <w:szCs w:val="24"/>
        </w:rPr>
        <w:t>OB</w:t>
      </w:r>
      <w:r w:rsidR="00D746A8" w:rsidRPr="00C20B0C">
        <w:rPr>
          <w:rFonts w:asciiTheme="majorBidi" w:hAnsiTheme="majorBidi" w:cstheme="majorBidi"/>
          <w:b/>
          <w:bCs/>
          <w:sz w:val="24"/>
          <w:szCs w:val="24"/>
        </w:rPr>
        <w:t>-</w:t>
      </w:r>
      <w:r w:rsidR="00ED1A82" w:rsidRPr="00C20B0C">
        <w:rPr>
          <w:rFonts w:asciiTheme="majorBidi" w:hAnsiTheme="majorBidi" w:cstheme="majorBidi"/>
          <w:b/>
          <w:bCs/>
          <w:sz w:val="24"/>
          <w:szCs w:val="24"/>
        </w:rPr>
        <w:t>GYN</w:t>
      </w:r>
      <w:r w:rsidRPr="00C20B0C">
        <w:rPr>
          <w:rFonts w:asciiTheme="majorBidi" w:hAnsiTheme="majorBidi" w:cstheme="majorBidi"/>
          <w:b/>
          <w:bCs/>
          <w:sz w:val="24"/>
          <w:szCs w:val="24"/>
        </w:rPr>
        <w:t>/surgical (general, pediatric</w:t>
      </w:r>
      <w:r w:rsidR="009C66BF" w:rsidRPr="00C20B0C">
        <w:rPr>
          <w:rFonts w:asciiTheme="majorBidi" w:hAnsiTheme="majorBidi" w:cstheme="majorBidi"/>
          <w:b/>
          <w:bCs/>
          <w:sz w:val="24"/>
          <w:szCs w:val="24"/>
        </w:rPr>
        <w:t>, plastic</w:t>
      </w:r>
      <w:r w:rsidRPr="00C20B0C">
        <w:rPr>
          <w:rFonts w:asciiTheme="majorBidi" w:hAnsiTheme="majorBidi" w:cstheme="majorBidi"/>
          <w:b/>
          <w:bCs/>
          <w:sz w:val="24"/>
          <w:szCs w:val="24"/>
        </w:rPr>
        <w:t>, ENT, orthoped</w:t>
      </w:r>
      <w:r w:rsidR="00ED1A82" w:rsidRPr="00C20B0C">
        <w:rPr>
          <w:rFonts w:asciiTheme="majorBidi" w:hAnsiTheme="majorBidi" w:cstheme="majorBidi"/>
          <w:b/>
          <w:bCs/>
          <w:sz w:val="24"/>
          <w:szCs w:val="24"/>
        </w:rPr>
        <w:t>ics</w:t>
      </w:r>
      <w:r w:rsidRPr="00C20B0C">
        <w:rPr>
          <w:rFonts w:asciiTheme="majorBidi" w:hAnsiTheme="majorBidi" w:cstheme="majorBidi"/>
          <w:b/>
          <w:bCs/>
          <w:sz w:val="24"/>
          <w:szCs w:val="24"/>
        </w:rPr>
        <w:t>, urolog</w:t>
      </w:r>
      <w:r w:rsidR="009C66BF" w:rsidRPr="00C20B0C">
        <w:rPr>
          <w:rFonts w:asciiTheme="majorBidi" w:hAnsiTheme="majorBidi" w:cstheme="majorBidi"/>
          <w:b/>
          <w:bCs/>
          <w:sz w:val="24"/>
          <w:szCs w:val="24"/>
        </w:rPr>
        <w:t>y</w:t>
      </w:r>
      <w:r w:rsidR="0075128A" w:rsidRPr="00C20B0C">
        <w:rPr>
          <w:rFonts w:asciiTheme="majorBidi" w:hAnsiTheme="majorBidi" w:cstheme="majorBidi"/>
          <w:b/>
          <w:bCs/>
          <w:sz w:val="24"/>
          <w:szCs w:val="24"/>
        </w:rPr>
        <w:t>)/</w:t>
      </w:r>
      <w:r w:rsidR="009C66BF" w:rsidRPr="00C20B0C">
        <w:rPr>
          <w:rFonts w:asciiTheme="majorBidi" w:hAnsiTheme="majorBidi" w:cstheme="majorBidi"/>
          <w:b/>
          <w:bCs/>
          <w:sz w:val="24"/>
          <w:szCs w:val="24"/>
        </w:rPr>
        <w:t xml:space="preserve">other (neurology, radiology, </w:t>
      </w:r>
      <w:r w:rsidR="00ED1A82" w:rsidRPr="00C20B0C">
        <w:rPr>
          <w:rFonts w:asciiTheme="majorBidi" w:hAnsiTheme="majorBidi" w:cstheme="majorBidi"/>
          <w:b/>
          <w:bCs/>
          <w:sz w:val="24"/>
          <w:szCs w:val="24"/>
        </w:rPr>
        <w:t>etc.</w:t>
      </w:r>
      <w:r w:rsidR="009C66BF" w:rsidRPr="00C20B0C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7CE51FDC" w14:textId="77777777" w:rsidR="0091146F" w:rsidRPr="00C20B0C" w:rsidRDefault="009C66BF" w:rsidP="0091146F">
      <w:pPr>
        <w:jc w:val="right"/>
        <w:rPr>
          <w:rFonts w:asciiTheme="majorBidi" w:hAnsiTheme="majorBidi" w:cstheme="majorBidi"/>
          <w:sz w:val="24"/>
          <w:szCs w:val="24"/>
          <w:rtl/>
        </w:rPr>
      </w:pPr>
      <w:r w:rsidRPr="00C20B0C">
        <w:rPr>
          <w:rFonts w:asciiTheme="majorBidi" w:hAnsiTheme="majorBidi" w:cstheme="majorBidi"/>
          <w:sz w:val="24"/>
          <w:szCs w:val="24"/>
          <w:rtl/>
        </w:rPr>
        <w:tab/>
      </w:r>
    </w:p>
    <w:p w14:paraId="7547282F" w14:textId="6ADC28D3" w:rsidR="009C66BF" w:rsidRPr="00C20B0C" w:rsidRDefault="009C66BF" w:rsidP="0091146F">
      <w:pPr>
        <w:jc w:val="right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C20B0C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 xml:space="preserve"> </w:t>
      </w:r>
      <w:r w:rsidRPr="00C20B0C">
        <w:rPr>
          <w:rFonts w:asciiTheme="majorBidi" w:hAnsiTheme="majorBidi" w:cstheme="majorBidi"/>
          <w:b/>
          <w:bCs/>
          <w:sz w:val="24"/>
          <w:szCs w:val="24"/>
          <w:u w:val="single"/>
        </w:rPr>
        <w:t>ASRS (Adult ADHD Self-Report Scal</w:t>
      </w:r>
      <w:r w:rsidR="0091146F" w:rsidRPr="00C20B0C">
        <w:rPr>
          <w:rFonts w:asciiTheme="majorBidi" w:hAnsiTheme="majorBidi" w:cstheme="majorBidi"/>
          <w:b/>
          <w:bCs/>
          <w:sz w:val="24"/>
          <w:szCs w:val="24"/>
          <w:u w:val="single"/>
        </w:rPr>
        <w:t>e)</w:t>
      </w:r>
    </w:p>
    <w:p w14:paraId="5F07E0A9" w14:textId="5D0B7304" w:rsidR="0091146F" w:rsidRPr="00C20B0C" w:rsidRDefault="0091146F" w:rsidP="0091146F">
      <w:pPr>
        <w:jc w:val="right"/>
        <w:rPr>
          <w:rFonts w:asciiTheme="majorBidi" w:hAnsiTheme="majorBidi" w:cstheme="majorBidi"/>
          <w:sz w:val="24"/>
          <w:szCs w:val="24"/>
        </w:rPr>
      </w:pPr>
      <w:r w:rsidRPr="00C20B0C">
        <w:rPr>
          <w:rFonts w:asciiTheme="majorBidi" w:hAnsiTheme="majorBidi" w:cstheme="majorBidi"/>
          <w:sz w:val="24"/>
          <w:szCs w:val="24"/>
        </w:rPr>
        <w:t xml:space="preserve">Please answer the questions below, rating yourself on each of the criteria shown using the scale. As you answer each question, place an X in the box that best describes how you have felt and conducted yourself over the past 6 months. </w:t>
      </w:r>
    </w:p>
    <w:p w14:paraId="1B4837E6" w14:textId="3884AD61" w:rsidR="00D177BA" w:rsidRPr="00C20B0C" w:rsidRDefault="00D177BA" w:rsidP="00D177BA">
      <w:pPr>
        <w:pStyle w:val="a3"/>
        <w:ind w:left="1080"/>
        <w:jc w:val="right"/>
        <w:rPr>
          <w:rFonts w:asciiTheme="majorBidi" w:hAnsiTheme="majorBidi" w:cstheme="majorBidi"/>
          <w:sz w:val="24"/>
          <w:szCs w:val="24"/>
        </w:rPr>
      </w:pPr>
      <w:r w:rsidRPr="00C20B0C">
        <w:rPr>
          <w:rFonts w:asciiTheme="majorBidi" w:hAnsiTheme="majorBidi" w:cstheme="majorBidi"/>
          <w:sz w:val="24"/>
          <w:szCs w:val="24"/>
        </w:rPr>
        <w:t>1-never, 2-rarely, 3-sometimes, 4-often, 5-very often</w:t>
      </w:r>
    </w:p>
    <w:p w14:paraId="4B8428B5" w14:textId="1E6E8959" w:rsidR="006257F3" w:rsidRPr="00C20B0C" w:rsidRDefault="0091146F" w:rsidP="0091146F">
      <w:pPr>
        <w:jc w:val="right"/>
        <w:rPr>
          <w:rFonts w:asciiTheme="majorBidi" w:hAnsiTheme="majorBidi" w:cstheme="majorBidi"/>
          <w:sz w:val="24"/>
          <w:szCs w:val="24"/>
        </w:rPr>
      </w:pPr>
      <w:r w:rsidRPr="00C20B0C">
        <w:rPr>
          <w:rFonts w:asciiTheme="majorBidi" w:hAnsiTheme="majorBidi" w:cstheme="majorBidi"/>
          <w:sz w:val="24"/>
          <w:szCs w:val="24"/>
        </w:rPr>
        <w:t xml:space="preserve">How often do you have trouble wrapping up the final details of a project once </w:t>
      </w:r>
      <w:r w:rsidR="00AE7C4A" w:rsidRPr="00C20B0C">
        <w:rPr>
          <w:rFonts w:asciiTheme="majorBidi" w:hAnsiTheme="majorBidi" w:cstheme="majorBidi"/>
          <w:sz w:val="24"/>
          <w:szCs w:val="24"/>
        </w:rPr>
        <w:t xml:space="preserve">you have completed </w:t>
      </w:r>
      <w:r w:rsidRPr="00C20B0C">
        <w:rPr>
          <w:rFonts w:asciiTheme="majorBidi" w:hAnsiTheme="majorBidi" w:cstheme="majorBidi"/>
          <w:sz w:val="24"/>
          <w:szCs w:val="24"/>
        </w:rPr>
        <w:t xml:space="preserve">the challenging parts? </w:t>
      </w:r>
    </w:p>
    <w:p w14:paraId="4631C01D" w14:textId="2CA32EED" w:rsidR="0091146F" w:rsidRPr="00C20B0C" w:rsidRDefault="006257F3" w:rsidP="0091146F">
      <w:pPr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C20B0C">
        <w:rPr>
          <w:rFonts w:asciiTheme="majorBidi" w:hAnsiTheme="majorBidi" w:cstheme="majorBidi"/>
          <w:b/>
          <w:bCs/>
          <w:sz w:val="24"/>
          <w:szCs w:val="24"/>
        </w:rPr>
        <w:t>1/2/3/4/5</w:t>
      </w:r>
      <w:r w:rsidR="0091146F" w:rsidRPr="00C20B0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3A99A398" w14:textId="0CF8F26B" w:rsidR="0091146F" w:rsidRPr="00C20B0C" w:rsidRDefault="0091146F" w:rsidP="0091146F">
      <w:pPr>
        <w:jc w:val="right"/>
        <w:rPr>
          <w:rFonts w:asciiTheme="majorBidi" w:hAnsiTheme="majorBidi" w:cstheme="majorBidi"/>
          <w:sz w:val="24"/>
          <w:szCs w:val="24"/>
        </w:rPr>
      </w:pPr>
      <w:r w:rsidRPr="00C20B0C">
        <w:rPr>
          <w:rFonts w:asciiTheme="majorBidi" w:hAnsiTheme="majorBidi" w:cstheme="majorBidi"/>
          <w:sz w:val="24"/>
          <w:szCs w:val="24"/>
        </w:rPr>
        <w:t>How often do you have difficulty getting things in order when you</w:t>
      </w:r>
      <w:r w:rsidR="00185964" w:rsidRPr="00C20B0C">
        <w:rPr>
          <w:rFonts w:asciiTheme="majorBidi" w:hAnsiTheme="majorBidi" w:cstheme="majorBidi"/>
          <w:sz w:val="24"/>
          <w:szCs w:val="24"/>
        </w:rPr>
        <w:t xml:space="preserve"> are required</w:t>
      </w:r>
      <w:r w:rsidRPr="00C20B0C">
        <w:rPr>
          <w:rFonts w:asciiTheme="majorBidi" w:hAnsiTheme="majorBidi" w:cstheme="majorBidi"/>
          <w:sz w:val="24"/>
          <w:szCs w:val="24"/>
        </w:rPr>
        <w:t xml:space="preserve"> to </w:t>
      </w:r>
      <w:r w:rsidR="00323666" w:rsidRPr="00C20B0C">
        <w:rPr>
          <w:rFonts w:asciiTheme="majorBidi" w:hAnsiTheme="majorBidi" w:cstheme="majorBidi"/>
          <w:sz w:val="24"/>
          <w:szCs w:val="24"/>
        </w:rPr>
        <w:t xml:space="preserve">carry out </w:t>
      </w:r>
      <w:r w:rsidRPr="00C20B0C">
        <w:rPr>
          <w:rFonts w:asciiTheme="majorBidi" w:hAnsiTheme="majorBidi" w:cstheme="majorBidi"/>
          <w:sz w:val="24"/>
          <w:szCs w:val="24"/>
        </w:rPr>
        <w:t xml:space="preserve">a task that requires organization?   </w:t>
      </w:r>
    </w:p>
    <w:p w14:paraId="7C80FF94" w14:textId="5EBC0011" w:rsidR="006257F3" w:rsidRPr="00C20B0C" w:rsidRDefault="006257F3" w:rsidP="0091146F">
      <w:pPr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C20B0C">
        <w:rPr>
          <w:rFonts w:asciiTheme="majorBidi" w:hAnsiTheme="majorBidi" w:cstheme="majorBidi"/>
          <w:b/>
          <w:bCs/>
          <w:sz w:val="24"/>
          <w:szCs w:val="24"/>
        </w:rPr>
        <w:t>1/2/3/4/5</w:t>
      </w:r>
    </w:p>
    <w:p w14:paraId="4DF2A837" w14:textId="6D5B7C0B" w:rsidR="0091146F" w:rsidRPr="00C20B0C" w:rsidRDefault="0091146F" w:rsidP="0091146F">
      <w:pPr>
        <w:jc w:val="right"/>
        <w:rPr>
          <w:rFonts w:asciiTheme="majorBidi" w:hAnsiTheme="majorBidi" w:cstheme="majorBidi"/>
          <w:sz w:val="24"/>
          <w:szCs w:val="24"/>
        </w:rPr>
      </w:pPr>
      <w:r w:rsidRPr="00C20B0C">
        <w:rPr>
          <w:rFonts w:asciiTheme="majorBidi" w:hAnsiTheme="majorBidi" w:cstheme="majorBidi"/>
          <w:sz w:val="24"/>
          <w:szCs w:val="24"/>
        </w:rPr>
        <w:t xml:space="preserve">How often do you have problems remembering appointments or obligations? </w:t>
      </w:r>
    </w:p>
    <w:p w14:paraId="69B2931A" w14:textId="459139EE" w:rsidR="006257F3" w:rsidRPr="00C20B0C" w:rsidRDefault="006257F3" w:rsidP="0091146F">
      <w:pPr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C20B0C">
        <w:rPr>
          <w:rFonts w:asciiTheme="majorBidi" w:hAnsiTheme="majorBidi" w:cstheme="majorBidi"/>
          <w:b/>
          <w:bCs/>
          <w:sz w:val="24"/>
          <w:szCs w:val="24"/>
        </w:rPr>
        <w:t>1/2/3/4/5</w:t>
      </w:r>
    </w:p>
    <w:p w14:paraId="46295D50" w14:textId="4EB8D2C9" w:rsidR="0091146F" w:rsidRPr="00C20B0C" w:rsidRDefault="0091146F" w:rsidP="0091146F">
      <w:pPr>
        <w:jc w:val="right"/>
        <w:rPr>
          <w:rFonts w:asciiTheme="majorBidi" w:hAnsiTheme="majorBidi" w:cstheme="majorBidi"/>
          <w:sz w:val="24"/>
          <w:szCs w:val="24"/>
        </w:rPr>
      </w:pPr>
      <w:r w:rsidRPr="00C20B0C">
        <w:rPr>
          <w:rFonts w:asciiTheme="majorBidi" w:hAnsiTheme="majorBidi" w:cstheme="majorBidi"/>
          <w:sz w:val="24"/>
          <w:szCs w:val="24"/>
        </w:rPr>
        <w:t xml:space="preserve">When you have a task that requires a lot of thought, how often do you avoid </w:t>
      </w:r>
      <w:r w:rsidR="00963B6D" w:rsidRPr="00C20B0C">
        <w:rPr>
          <w:rFonts w:asciiTheme="majorBidi" w:hAnsiTheme="majorBidi" w:cstheme="majorBidi"/>
          <w:sz w:val="24"/>
          <w:szCs w:val="24"/>
        </w:rPr>
        <w:t xml:space="preserve">it </w:t>
      </w:r>
      <w:r w:rsidRPr="00C20B0C">
        <w:rPr>
          <w:rFonts w:asciiTheme="majorBidi" w:hAnsiTheme="majorBidi" w:cstheme="majorBidi"/>
          <w:sz w:val="24"/>
          <w:szCs w:val="24"/>
        </w:rPr>
        <w:t xml:space="preserve">or delay getting started?  </w:t>
      </w:r>
    </w:p>
    <w:p w14:paraId="0B8DBA9B" w14:textId="68ABB17B" w:rsidR="006257F3" w:rsidRPr="00C20B0C" w:rsidRDefault="006257F3" w:rsidP="0091146F">
      <w:pPr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C20B0C">
        <w:rPr>
          <w:rFonts w:asciiTheme="majorBidi" w:hAnsiTheme="majorBidi" w:cstheme="majorBidi"/>
          <w:b/>
          <w:bCs/>
          <w:sz w:val="24"/>
          <w:szCs w:val="24"/>
        </w:rPr>
        <w:t>1/2/3/4/5</w:t>
      </w:r>
    </w:p>
    <w:p w14:paraId="1B21966A" w14:textId="4578B6FB" w:rsidR="006257F3" w:rsidRPr="00C20B0C" w:rsidRDefault="0091146F" w:rsidP="0091146F">
      <w:pPr>
        <w:jc w:val="right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C20B0C">
        <w:rPr>
          <w:rFonts w:asciiTheme="majorBidi" w:hAnsiTheme="majorBidi" w:cstheme="majorBidi"/>
          <w:sz w:val="24"/>
          <w:szCs w:val="24"/>
        </w:rPr>
        <w:t xml:space="preserve">How often do you fidget or squirm with your hands or feet when you have to sit down for a long time?  </w:t>
      </w:r>
    </w:p>
    <w:bookmarkEnd w:id="0"/>
    <w:p w14:paraId="2610B31C" w14:textId="58AC1BB2" w:rsidR="0091146F" w:rsidRPr="00C20B0C" w:rsidRDefault="006257F3" w:rsidP="0091146F">
      <w:pPr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C20B0C">
        <w:rPr>
          <w:rFonts w:asciiTheme="majorBidi" w:hAnsiTheme="majorBidi" w:cstheme="majorBidi"/>
          <w:b/>
          <w:bCs/>
          <w:sz w:val="24"/>
          <w:szCs w:val="24"/>
        </w:rPr>
        <w:t>1/2/3/4/5</w:t>
      </w:r>
      <w:r w:rsidR="0091146F" w:rsidRPr="00C20B0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70DB7DDB" w14:textId="6ED5B17A" w:rsidR="00D177BA" w:rsidRPr="00C20B0C" w:rsidRDefault="0091146F" w:rsidP="0091146F">
      <w:pPr>
        <w:jc w:val="right"/>
        <w:rPr>
          <w:rFonts w:asciiTheme="majorBidi" w:hAnsiTheme="majorBidi" w:cstheme="majorBidi"/>
          <w:sz w:val="24"/>
          <w:szCs w:val="24"/>
        </w:rPr>
      </w:pPr>
      <w:r w:rsidRPr="00C20B0C">
        <w:rPr>
          <w:rFonts w:asciiTheme="majorBidi" w:hAnsiTheme="majorBidi" w:cstheme="majorBidi"/>
          <w:sz w:val="24"/>
          <w:szCs w:val="24"/>
        </w:rPr>
        <w:t>How often do you feel overly active and compelled to do things,</w:t>
      </w:r>
      <w:r w:rsidR="00963B6D" w:rsidRPr="00C20B0C">
        <w:rPr>
          <w:rFonts w:asciiTheme="majorBidi" w:hAnsiTheme="majorBidi" w:cstheme="majorBidi"/>
          <w:sz w:val="24"/>
          <w:szCs w:val="24"/>
        </w:rPr>
        <w:t xml:space="preserve"> as if </w:t>
      </w:r>
      <w:r w:rsidRPr="00C20B0C">
        <w:rPr>
          <w:rFonts w:asciiTheme="majorBidi" w:hAnsiTheme="majorBidi" w:cstheme="majorBidi"/>
          <w:sz w:val="24"/>
          <w:szCs w:val="24"/>
        </w:rPr>
        <w:t xml:space="preserve">you </w:t>
      </w:r>
      <w:r w:rsidR="00963B6D" w:rsidRPr="00C20B0C">
        <w:rPr>
          <w:rFonts w:asciiTheme="majorBidi" w:hAnsiTheme="majorBidi" w:cstheme="majorBidi"/>
          <w:sz w:val="24"/>
          <w:szCs w:val="24"/>
        </w:rPr>
        <w:t xml:space="preserve">are </w:t>
      </w:r>
      <w:r w:rsidRPr="00C20B0C">
        <w:rPr>
          <w:rFonts w:asciiTheme="majorBidi" w:hAnsiTheme="majorBidi" w:cstheme="majorBidi"/>
          <w:sz w:val="24"/>
          <w:szCs w:val="24"/>
        </w:rPr>
        <w:t>driven by a motor</w:t>
      </w:r>
      <w:r w:rsidR="00D177BA" w:rsidRPr="00C20B0C">
        <w:rPr>
          <w:rFonts w:asciiTheme="majorBidi" w:hAnsiTheme="majorBidi" w:cstheme="majorBidi"/>
          <w:sz w:val="24"/>
          <w:szCs w:val="24"/>
        </w:rPr>
        <w:t>?</w:t>
      </w:r>
    </w:p>
    <w:p w14:paraId="2D4466F2" w14:textId="4D26BD7F" w:rsidR="006257F3" w:rsidRPr="00C20B0C" w:rsidRDefault="006257F3" w:rsidP="0091146F">
      <w:pPr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C20B0C">
        <w:rPr>
          <w:rFonts w:asciiTheme="majorBidi" w:hAnsiTheme="majorBidi" w:cstheme="majorBidi"/>
          <w:b/>
          <w:bCs/>
          <w:sz w:val="24"/>
          <w:szCs w:val="24"/>
        </w:rPr>
        <w:lastRenderedPageBreak/>
        <w:t>1/2/3/4/5</w:t>
      </w:r>
    </w:p>
    <w:p w14:paraId="4FA16253" w14:textId="7D45F91E" w:rsidR="007D1B35" w:rsidRPr="00C20B0C" w:rsidRDefault="007D1B35" w:rsidP="0091146F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0072F47B" w14:textId="1706905B" w:rsidR="007D1B35" w:rsidRPr="00C20B0C" w:rsidRDefault="007D1B35" w:rsidP="0091146F">
      <w:pPr>
        <w:jc w:val="right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C20B0C">
        <w:rPr>
          <w:rFonts w:asciiTheme="majorBidi" w:hAnsiTheme="majorBidi" w:cstheme="majorBidi"/>
          <w:b/>
          <w:bCs/>
          <w:sz w:val="24"/>
          <w:szCs w:val="24"/>
          <w:u w:val="single"/>
        </w:rPr>
        <w:t>Stimulant use</w:t>
      </w:r>
    </w:p>
    <w:p w14:paraId="27C05855" w14:textId="6C8C0D28" w:rsidR="007D1B35" w:rsidRPr="00C20B0C" w:rsidRDefault="00E22CE6" w:rsidP="0091146F">
      <w:pPr>
        <w:jc w:val="right"/>
        <w:rPr>
          <w:rFonts w:asciiTheme="majorBidi" w:hAnsiTheme="majorBidi" w:cstheme="majorBidi"/>
          <w:sz w:val="24"/>
          <w:szCs w:val="24"/>
          <w:rtl/>
        </w:rPr>
      </w:pPr>
      <w:r w:rsidRPr="00C20B0C">
        <w:rPr>
          <w:rFonts w:asciiTheme="majorBidi" w:hAnsiTheme="majorBidi" w:cstheme="majorBidi"/>
          <w:sz w:val="24"/>
          <w:szCs w:val="24"/>
        </w:rPr>
        <w:t xml:space="preserve">1) </w:t>
      </w:r>
      <w:r w:rsidR="00963B6D" w:rsidRPr="00C20B0C">
        <w:rPr>
          <w:rFonts w:asciiTheme="majorBidi" w:hAnsiTheme="majorBidi" w:cstheme="majorBidi"/>
          <w:sz w:val="24"/>
          <w:szCs w:val="24"/>
        </w:rPr>
        <w:t xml:space="preserve">Have </w:t>
      </w:r>
      <w:r w:rsidR="007D1B35" w:rsidRPr="00C20B0C">
        <w:rPr>
          <w:rFonts w:asciiTheme="majorBidi" w:hAnsiTheme="majorBidi" w:cstheme="majorBidi"/>
          <w:sz w:val="24"/>
          <w:szCs w:val="24"/>
        </w:rPr>
        <w:t xml:space="preserve">you ever </w:t>
      </w:r>
      <w:r w:rsidR="00963B6D" w:rsidRPr="00C20B0C">
        <w:rPr>
          <w:rFonts w:asciiTheme="majorBidi" w:hAnsiTheme="majorBidi" w:cstheme="majorBidi"/>
          <w:sz w:val="24"/>
          <w:szCs w:val="24"/>
        </w:rPr>
        <w:t xml:space="preserve">been formally </w:t>
      </w:r>
      <w:r w:rsidR="007D1B35" w:rsidRPr="00C20B0C">
        <w:rPr>
          <w:rFonts w:asciiTheme="majorBidi" w:hAnsiTheme="majorBidi" w:cstheme="majorBidi"/>
          <w:sz w:val="24"/>
          <w:szCs w:val="24"/>
        </w:rPr>
        <w:t>diagnosed with ADD/ADHD</w:t>
      </w:r>
      <w:r w:rsidR="000938F7" w:rsidRPr="00C20B0C">
        <w:rPr>
          <w:rFonts w:asciiTheme="majorBidi" w:hAnsiTheme="majorBidi" w:cstheme="majorBidi"/>
          <w:sz w:val="24"/>
          <w:szCs w:val="24"/>
        </w:rPr>
        <w:t>?</w:t>
      </w:r>
      <w:r w:rsidR="000938F7" w:rsidRPr="00C20B0C">
        <w:rPr>
          <w:rFonts w:asciiTheme="majorBidi" w:hAnsiTheme="majorBidi" w:cstheme="majorBidi"/>
          <w:b/>
          <w:bCs/>
          <w:sz w:val="24"/>
          <w:szCs w:val="24"/>
        </w:rPr>
        <w:t xml:space="preserve"> Yes </w:t>
      </w:r>
      <w:r w:rsidR="00961BF0" w:rsidRPr="00C20B0C">
        <w:rPr>
          <w:rFonts w:asciiTheme="majorBidi" w:hAnsiTheme="majorBidi" w:cstheme="majorBidi"/>
          <w:b/>
          <w:bCs/>
          <w:sz w:val="24"/>
          <w:szCs w:val="24"/>
        </w:rPr>
        <w:t>N</w:t>
      </w:r>
      <w:r w:rsidR="000938F7" w:rsidRPr="00C20B0C">
        <w:rPr>
          <w:rFonts w:asciiTheme="majorBidi" w:hAnsiTheme="majorBidi" w:cstheme="majorBidi"/>
          <w:b/>
          <w:bCs/>
          <w:sz w:val="24"/>
          <w:szCs w:val="24"/>
        </w:rPr>
        <w:t>o</w:t>
      </w:r>
    </w:p>
    <w:p w14:paraId="1B5928EA" w14:textId="49686DB6" w:rsidR="00961999" w:rsidRPr="00C20B0C" w:rsidRDefault="00E22CE6" w:rsidP="0091146F">
      <w:pPr>
        <w:jc w:val="right"/>
        <w:rPr>
          <w:rFonts w:asciiTheme="majorBidi" w:hAnsiTheme="majorBidi" w:cstheme="majorBidi"/>
          <w:sz w:val="24"/>
          <w:szCs w:val="24"/>
        </w:rPr>
      </w:pPr>
      <w:r w:rsidRPr="00C20B0C">
        <w:rPr>
          <w:rFonts w:asciiTheme="majorBidi" w:hAnsiTheme="majorBidi" w:cstheme="majorBidi"/>
          <w:sz w:val="24"/>
          <w:szCs w:val="24"/>
        </w:rPr>
        <w:t xml:space="preserve">2) </w:t>
      </w:r>
      <w:r w:rsidR="000938F7" w:rsidRPr="00C20B0C">
        <w:rPr>
          <w:rFonts w:asciiTheme="majorBidi" w:hAnsiTheme="majorBidi" w:cstheme="majorBidi"/>
          <w:sz w:val="24"/>
          <w:szCs w:val="24"/>
        </w:rPr>
        <w:t>If</w:t>
      </w:r>
      <w:r w:rsidR="00963B6D" w:rsidRPr="00C20B0C">
        <w:rPr>
          <w:rFonts w:asciiTheme="majorBidi" w:hAnsiTheme="majorBidi" w:cstheme="majorBidi"/>
          <w:sz w:val="24"/>
          <w:szCs w:val="24"/>
        </w:rPr>
        <w:t xml:space="preserve"> you</w:t>
      </w:r>
      <w:r w:rsidR="000938F7" w:rsidRPr="00C20B0C">
        <w:rPr>
          <w:rFonts w:asciiTheme="majorBidi" w:hAnsiTheme="majorBidi" w:cstheme="majorBidi"/>
          <w:sz w:val="24"/>
          <w:szCs w:val="24"/>
        </w:rPr>
        <w:t xml:space="preserve"> answered yes</w:t>
      </w:r>
      <w:r w:rsidR="00C10929" w:rsidRPr="00C20B0C">
        <w:rPr>
          <w:rFonts w:asciiTheme="majorBidi" w:hAnsiTheme="majorBidi" w:cstheme="majorBidi"/>
          <w:sz w:val="24"/>
          <w:szCs w:val="24"/>
        </w:rPr>
        <w:t xml:space="preserve"> to the previous question</w:t>
      </w:r>
      <w:r w:rsidR="00963B6D" w:rsidRPr="00C20B0C">
        <w:rPr>
          <w:rFonts w:asciiTheme="majorBidi" w:hAnsiTheme="majorBidi" w:cstheme="majorBidi"/>
          <w:sz w:val="24"/>
          <w:szCs w:val="24"/>
        </w:rPr>
        <w:t xml:space="preserve">, </w:t>
      </w:r>
      <w:r w:rsidR="000938F7" w:rsidRPr="00C20B0C">
        <w:rPr>
          <w:rFonts w:asciiTheme="majorBidi" w:hAnsiTheme="majorBidi" w:cstheme="majorBidi"/>
          <w:sz w:val="24"/>
          <w:szCs w:val="24"/>
        </w:rPr>
        <w:t>when were you diagnosed</w:t>
      </w:r>
      <w:r w:rsidRPr="00C20B0C">
        <w:rPr>
          <w:rFonts w:asciiTheme="majorBidi" w:hAnsiTheme="majorBidi" w:cstheme="majorBidi"/>
          <w:sz w:val="24"/>
          <w:szCs w:val="24"/>
        </w:rPr>
        <w:t>? Mark the most accurate</w:t>
      </w:r>
      <w:r w:rsidR="00963B6D" w:rsidRPr="00C20B0C">
        <w:rPr>
          <w:rFonts w:asciiTheme="majorBidi" w:hAnsiTheme="majorBidi" w:cstheme="majorBidi"/>
          <w:sz w:val="24"/>
          <w:szCs w:val="24"/>
        </w:rPr>
        <w:t xml:space="preserve"> answer.</w:t>
      </w:r>
    </w:p>
    <w:p w14:paraId="3A808592" w14:textId="42545CA1" w:rsidR="000938F7" w:rsidRPr="00C20B0C" w:rsidRDefault="000938F7" w:rsidP="0091146F">
      <w:pPr>
        <w:jc w:val="right"/>
        <w:rPr>
          <w:rFonts w:asciiTheme="majorBidi" w:hAnsiTheme="majorBidi" w:cstheme="majorBidi"/>
          <w:sz w:val="24"/>
          <w:szCs w:val="24"/>
        </w:rPr>
      </w:pPr>
      <w:r w:rsidRPr="00C20B0C">
        <w:rPr>
          <w:rFonts w:asciiTheme="majorBidi" w:hAnsiTheme="majorBidi" w:cstheme="majorBidi"/>
          <w:sz w:val="24"/>
          <w:szCs w:val="24"/>
        </w:rPr>
        <w:t xml:space="preserve"> </w:t>
      </w:r>
      <w:r w:rsidRPr="00C20B0C">
        <w:rPr>
          <w:rFonts w:asciiTheme="majorBidi" w:hAnsiTheme="majorBidi" w:cstheme="majorBidi"/>
          <w:b/>
          <w:bCs/>
          <w:sz w:val="24"/>
          <w:szCs w:val="24"/>
        </w:rPr>
        <w:t>primary school/high school/before or during academic</w:t>
      </w:r>
      <w:r w:rsidR="00961999" w:rsidRPr="00C20B0C">
        <w:rPr>
          <w:rFonts w:asciiTheme="majorBidi" w:hAnsiTheme="majorBidi" w:cstheme="majorBidi"/>
          <w:b/>
          <w:bCs/>
          <w:sz w:val="24"/>
          <w:szCs w:val="24"/>
        </w:rPr>
        <w:t xml:space="preserve"> studies</w:t>
      </w:r>
      <w:r w:rsidRPr="00C20B0C">
        <w:rPr>
          <w:rFonts w:asciiTheme="majorBidi" w:hAnsiTheme="majorBidi" w:cstheme="majorBidi"/>
          <w:b/>
          <w:bCs/>
          <w:sz w:val="24"/>
          <w:szCs w:val="24"/>
        </w:rPr>
        <w:t>/residency</w:t>
      </w:r>
    </w:p>
    <w:p w14:paraId="06F12DEE" w14:textId="6B839ADF" w:rsidR="000938F7" w:rsidRPr="00C20B0C" w:rsidRDefault="00E22CE6" w:rsidP="0091146F">
      <w:pPr>
        <w:jc w:val="right"/>
        <w:rPr>
          <w:rFonts w:asciiTheme="majorBidi" w:hAnsiTheme="majorBidi" w:cstheme="majorBidi"/>
          <w:sz w:val="24"/>
          <w:szCs w:val="24"/>
        </w:rPr>
      </w:pPr>
      <w:r w:rsidRPr="00C20B0C">
        <w:rPr>
          <w:rFonts w:asciiTheme="majorBidi" w:hAnsiTheme="majorBidi" w:cstheme="majorBidi"/>
          <w:sz w:val="24"/>
          <w:szCs w:val="24"/>
        </w:rPr>
        <w:t xml:space="preserve">3) </w:t>
      </w:r>
      <w:r w:rsidR="00961999" w:rsidRPr="00C20B0C">
        <w:rPr>
          <w:rFonts w:asciiTheme="majorBidi" w:hAnsiTheme="majorBidi" w:cstheme="majorBidi"/>
          <w:sz w:val="24"/>
          <w:szCs w:val="24"/>
        </w:rPr>
        <w:t xml:space="preserve">Have </w:t>
      </w:r>
      <w:r w:rsidR="003D736A" w:rsidRPr="00C20B0C">
        <w:rPr>
          <w:rFonts w:asciiTheme="majorBidi" w:hAnsiTheme="majorBidi" w:cstheme="majorBidi"/>
          <w:sz w:val="24"/>
          <w:szCs w:val="24"/>
        </w:rPr>
        <w:t xml:space="preserve">you ever used methylphenidate (Ritalin, concerta, </w:t>
      </w:r>
      <w:r w:rsidR="00961999" w:rsidRPr="00C20B0C">
        <w:rPr>
          <w:rFonts w:asciiTheme="majorBidi" w:hAnsiTheme="majorBidi" w:cstheme="majorBidi"/>
          <w:sz w:val="24"/>
          <w:szCs w:val="24"/>
        </w:rPr>
        <w:t>etc.</w:t>
      </w:r>
      <w:r w:rsidR="003D736A" w:rsidRPr="00C20B0C">
        <w:rPr>
          <w:rFonts w:asciiTheme="majorBidi" w:hAnsiTheme="majorBidi" w:cstheme="majorBidi"/>
          <w:sz w:val="24"/>
          <w:szCs w:val="24"/>
        </w:rPr>
        <w:t>) or</w:t>
      </w:r>
      <w:r w:rsidR="00961999" w:rsidRPr="00C20B0C">
        <w:rPr>
          <w:rFonts w:asciiTheme="majorBidi" w:hAnsiTheme="majorBidi" w:cstheme="majorBidi"/>
          <w:sz w:val="24"/>
          <w:szCs w:val="24"/>
        </w:rPr>
        <w:t xml:space="preserve"> any</w:t>
      </w:r>
      <w:r w:rsidR="003D736A" w:rsidRPr="00C20B0C">
        <w:rPr>
          <w:rFonts w:asciiTheme="majorBidi" w:hAnsiTheme="majorBidi" w:cstheme="majorBidi"/>
          <w:sz w:val="24"/>
          <w:szCs w:val="24"/>
        </w:rPr>
        <w:t xml:space="preserve"> other stimulant drug (amphetamine salts such as </w:t>
      </w:r>
      <w:r w:rsidR="00961999" w:rsidRPr="00C20B0C">
        <w:rPr>
          <w:rFonts w:asciiTheme="majorBidi" w:hAnsiTheme="majorBidi" w:cstheme="majorBidi"/>
          <w:sz w:val="24"/>
          <w:szCs w:val="24"/>
        </w:rPr>
        <w:t>Vyvanse</w:t>
      </w:r>
      <w:r w:rsidR="003D736A" w:rsidRPr="00C20B0C">
        <w:rPr>
          <w:rFonts w:asciiTheme="majorBidi" w:hAnsiTheme="majorBidi" w:cstheme="majorBidi"/>
          <w:sz w:val="24"/>
          <w:szCs w:val="24"/>
        </w:rPr>
        <w:t xml:space="preserve">, </w:t>
      </w:r>
      <w:r w:rsidR="007636E1" w:rsidRPr="00C20B0C">
        <w:rPr>
          <w:rFonts w:asciiTheme="majorBidi" w:hAnsiTheme="majorBidi" w:cstheme="majorBidi"/>
          <w:sz w:val="24"/>
          <w:szCs w:val="24"/>
        </w:rPr>
        <w:t>Attent</w:t>
      </w:r>
      <w:r w:rsidR="003D736A" w:rsidRPr="00C20B0C">
        <w:rPr>
          <w:rFonts w:asciiTheme="majorBidi" w:hAnsiTheme="majorBidi" w:cstheme="majorBidi"/>
          <w:sz w:val="24"/>
          <w:szCs w:val="24"/>
        </w:rPr>
        <w:t xml:space="preserve">, </w:t>
      </w:r>
      <w:r w:rsidR="007636E1" w:rsidRPr="00C20B0C">
        <w:rPr>
          <w:rFonts w:asciiTheme="majorBidi" w:hAnsiTheme="majorBidi" w:cstheme="majorBidi"/>
          <w:sz w:val="24"/>
          <w:szCs w:val="24"/>
        </w:rPr>
        <w:t>Focalin</w:t>
      </w:r>
      <w:r w:rsidR="00287764" w:rsidRPr="00C20B0C">
        <w:rPr>
          <w:rFonts w:asciiTheme="majorBidi" w:hAnsiTheme="majorBidi" w:cstheme="majorBidi"/>
          <w:sz w:val="24"/>
          <w:szCs w:val="24"/>
        </w:rPr>
        <w:t xml:space="preserve">, </w:t>
      </w:r>
      <w:r w:rsidR="00961999" w:rsidRPr="00C20B0C">
        <w:rPr>
          <w:rFonts w:asciiTheme="majorBidi" w:hAnsiTheme="majorBidi" w:cstheme="majorBidi"/>
          <w:sz w:val="24"/>
          <w:szCs w:val="24"/>
        </w:rPr>
        <w:t>etc</w:t>
      </w:r>
      <w:r w:rsidR="00287764" w:rsidRPr="00C20B0C">
        <w:rPr>
          <w:rFonts w:asciiTheme="majorBidi" w:hAnsiTheme="majorBidi" w:cstheme="majorBidi"/>
          <w:sz w:val="24"/>
          <w:szCs w:val="24"/>
        </w:rPr>
        <w:t xml:space="preserve">.) </w:t>
      </w:r>
      <w:r w:rsidR="00371C33" w:rsidRPr="00C20B0C">
        <w:rPr>
          <w:rFonts w:asciiTheme="majorBidi" w:hAnsiTheme="majorBidi" w:cstheme="majorBidi"/>
          <w:sz w:val="24"/>
          <w:szCs w:val="24"/>
        </w:rPr>
        <w:t>beyond</w:t>
      </w:r>
      <w:r w:rsidR="00287764" w:rsidRPr="00C20B0C">
        <w:rPr>
          <w:rFonts w:asciiTheme="majorBidi" w:hAnsiTheme="majorBidi" w:cstheme="majorBidi"/>
          <w:sz w:val="24"/>
          <w:szCs w:val="24"/>
        </w:rPr>
        <w:t xml:space="preserve"> </w:t>
      </w:r>
      <w:r w:rsidR="004A623C" w:rsidRPr="00C20B0C">
        <w:rPr>
          <w:rFonts w:asciiTheme="majorBidi" w:hAnsiTheme="majorBidi" w:cstheme="majorBidi"/>
          <w:sz w:val="24"/>
          <w:szCs w:val="24"/>
        </w:rPr>
        <w:t>experimentation</w:t>
      </w:r>
      <w:r w:rsidR="00287764" w:rsidRPr="00C20B0C">
        <w:rPr>
          <w:rFonts w:asciiTheme="majorBidi" w:hAnsiTheme="majorBidi" w:cstheme="majorBidi"/>
          <w:sz w:val="24"/>
          <w:szCs w:val="24"/>
        </w:rPr>
        <w:t>?</w:t>
      </w:r>
      <w:r w:rsidR="00287764" w:rsidRPr="00C20B0C">
        <w:rPr>
          <w:rFonts w:asciiTheme="majorBidi" w:hAnsiTheme="majorBidi" w:cstheme="majorBidi"/>
          <w:b/>
          <w:bCs/>
          <w:sz w:val="24"/>
          <w:szCs w:val="24"/>
        </w:rPr>
        <w:t xml:space="preserve"> Yes/</w:t>
      </w:r>
      <w:r w:rsidR="00961BF0" w:rsidRPr="00C20B0C">
        <w:rPr>
          <w:rFonts w:asciiTheme="majorBidi" w:hAnsiTheme="majorBidi" w:cstheme="majorBidi"/>
          <w:b/>
          <w:bCs/>
          <w:sz w:val="24"/>
          <w:szCs w:val="24"/>
        </w:rPr>
        <w:t>N</w:t>
      </w:r>
      <w:r w:rsidR="00287764" w:rsidRPr="00C20B0C">
        <w:rPr>
          <w:rFonts w:asciiTheme="majorBidi" w:hAnsiTheme="majorBidi" w:cstheme="majorBidi"/>
          <w:b/>
          <w:bCs/>
          <w:sz w:val="24"/>
          <w:szCs w:val="24"/>
        </w:rPr>
        <w:t>o</w:t>
      </w:r>
    </w:p>
    <w:p w14:paraId="137B38C6" w14:textId="4A416874" w:rsidR="00EF654A" w:rsidRPr="00C20B0C" w:rsidRDefault="00E22CE6" w:rsidP="0091146F">
      <w:pPr>
        <w:jc w:val="right"/>
        <w:rPr>
          <w:rFonts w:asciiTheme="majorBidi" w:hAnsiTheme="majorBidi" w:cstheme="majorBidi"/>
          <w:sz w:val="24"/>
          <w:szCs w:val="24"/>
        </w:rPr>
      </w:pPr>
      <w:r w:rsidRPr="00C20B0C">
        <w:rPr>
          <w:rFonts w:asciiTheme="majorBidi" w:hAnsiTheme="majorBidi" w:cstheme="majorBidi"/>
          <w:sz w:val="24"/>
          <w:szCs w:val="24"/>
        </w:rPr>
        <w:t xml:space="preserve">4) </w:t>
      </w:r>
      <w:r w:rsidR="00613DC5" w:rsidRPr="00C20B0C">
        <w:rPr>
          <w:rFonts w:asciiTheme="majorBidi" w:hAnsiTheme="majorBidi" w:cstheme="majorBidi"/>
          <w:sz w:val="24"/>
          <w:szCs w:val="24"/>
        </w:rPr>
        <w:t xml:space="preserve">If </w:t>
      </w:r>
      <w:r w:rsidR="00EF654A" w:rsidRPr="00C20B0C">
        <w:rPr>
          <w:rFonts w:asciiTheme="majorBidi" w:hAnsiTheme="majorBidi" w:cstheme="majorBidi"/>
          <w:sz w:val="24"/>
          <w:szCs w:val="24"/>
        </w:rPr>
        <w:t xml:space="preserve">you </w:t>
      </w:r>
      <w:r w:rsidR="00613DC5" w:rsidRPr="00C20B0C">
        <w:rPr>
          <w:rFonts w:asciiTheme="majorBidi" w:hAnsiTheme="majorBidi" w:cstheme="majorBidi"/>
          <w:sz w:val="24"/>
          <w:szCs w:val="24"/>
        </w:rPr>
        <w:t>answered yes</w:t>
      </w:r>
      <w:r w:rsidR="00EF654A" w:rsidRPr="00C20B0C">
        <w:rPr>
          <w:rFonts w:asciiTheme="majorBidi" w:hAnsiTheme="majorBidi" w:cstheme="majorBidi"/>
          <w:sz w:val="24"/>
          <w:szCs w:val="24"/>
        </w:rPr>
        <w:t xml:space="preserve"> to the previous question</w:t>
      </w:r>
      <w:r w:rsidR="00D82A17" w:rsidRPr="00C20B0C">
        <w:rPr>
          <w:rFonts w:asciiTheme="majorBidi" w:hAnsiTheme="majorBidi" w:cstheme="majorBidi"/>
          <w:sz w:val="24"/>
          <w:szCs w:val="24"/>
        </w:rPr>
        <w:t>,</w:t>
      </w:r>
      <w:r w:rsidR="00613DC5" w:rsidRPr="00C20B0C">
        <w:rPr>
          <w:rFonts w:asciiTheme="majorBidi" w:hAnsiTheme="majorBidi" w:cstheme="majorBidi"/>
          <w:sz w:val="24"/>
          <w:szCs w:val="24"/>
        </w:rPr>
        <w:t xml:space="preserve"> when did you first </w:t>
      </w:r>
      <w:r w:rsidR="00EF654A" w:rsidRPr="00C20B0C">
        <w:rPr>
          <w:rFonts w:asciiTheme="majorBidi" w:hAnsiTheme="majorBidi" w:cstheme="majorBidi"/>
          <w:sz w:val="24"/>
          <w:szCs w:val="24"/>
        </w:rPr>
        <w:t>use it</w:t>
      </w:r>
      <w:r w:rsidR="00C7754C" w:rsidRPr="00C20B0C">
        <w:rPr>
          <w:rFonts w:asciiTheme="majorBidi" w:hAnsiTheme="majorBidi" w:cstheme="majorBidi"/>
          <w:sz w:val="24"/>
          <w:szCs w:val="24"/>
        </w:rPr>
        <w:t xml:space="preserve">? </w:t>
      </w:r>
      <w:r w:rsidR="006257F3" w:rsidRPr="00C20B0C">
        <w:rPr>
          <w:rFonts w:asciiTheme="majorBidi" w:hAnsiTheme="majorBidi" w:cstheme="majorBidi"/>
          <w:sz w:val="24"/>
          <w:szCs w:val="24"/>
        </w:rPr>
        <w:t>Mark</w:t>
      </w:r>
      <w:r w:rsidR="00C7754C" w:rsidRPr="00C20B0C">
        <w:rPr>
          <w:rFonts w:asciiTheme="majorBidi" w:hAnsiTheme="majorBidi" w:cstheme="majorBidi"/>
          <w:sz w:val="24"/>
          <w:szCs w:val="24"/>
        </w:rPr>
        <w:t xml:space="preserve"> the </w:t>
      </w:r>
      <w:r w:rsidR="00EF654A" w:rsidRPr="00C20B0C">
        <w:rPr>
          <w:rFonts w:asciiTheme="majorBidi" w:hAnsiTheme="majorBidi" w:cstheme="majorBidi"/>
          <w:sz w:val="24"/>
          <w:szCs w:val="24"/>
        </w:rPr>
        <w:t xml:space="preserve">most accurate </w:t>
      </w:r>
      <w:r w:rsidR="00C7754C" w:rsidRPr="00C20B0C">
        <w:rPr>
          <w:rFonts w:asciiTheme="majorBidi" w:hAnsiTheme="majorBidi" w:cstheme="majorBidi"/>
          <w:sz w:val="24"/>
          <w:szCs w:val="24"/>
        </w:rPr>
        <w:t>answer</w:t>
      </w:r>
      <w:r w:rsidR="00EF654A" w:rsidRPr="00C20B0C">
        <w:rPr>
          <w:rFonts w:asciiTheme="majorBidi" w:hAnsiTheme="majorBidi" w:cstheme="majorBidi"/>
          <w:sz w:val="24"/>
          <w:szCs w:val="24"/>
        </w:rPr>
        <w:t>.</w:t>
      </w:r>
    </w:p>
    <w:p w14:paraId="6B239F5D" w14:textId="707339DE" w:rsidR="00613DC5" w:rsidRPr="00C20B0C" w:rsidRDefault="00C7754C" w:rsidP="0091146F">
      <w:pPr>
        <w:jc w:val="right"/>
        <w:rPr>
          <w:rFonts w:asciiTheme="majorBidi" w:hAnsiTheme="majorBidi" w:cstheme="majorBidi"/>
          <w:sz w:val="24"/>
          <w:szCs w:val="24"/>
        </w:rPr>
      </w:pPr>
      <w:r w:rsidRPr="00C20B0C">
        <w:rPr>
          <w:rFonts w:asciiTheme="majorBidi" w:hAnsiTheme="majorBidi" w:cstheme="majorBidi"/>
          <w:b/>
          <w:bCs/>
          <w:sz w:val="24"/>
          <w:szCs w:val="24"/>
        </w:rPr>
        <w:t>primary school</w:t>
      </w:r>
      <w:r w:rsidR="00B5278B" w:rsidRPr="00C20B0C">
        <w:rPr>
          <w:rFonts w:asciiTheme="majorBidi" w:hAnsiTheme="majorBidi" w:cstheme="majorBidi"/>
          <w:b/>
          <w:bCs/>
          <w:sz w:val="24"/>
          <w:szCs w:val="24"/>
        </w:rPr>
        <w:t>/</w:t>
      </w:r>
      <w:r w:rsidRPr="00C20B0C">
        <w:rPr>
          <w:rFonts w:asciiTheme="majorBidi" w:hAnsiTheme="majorBidi" w:cstheme="majorBidi"/>
          <w:b/>
          <w:bCs/>
          <w:sz w:val="24"/>
          <w:szCs w:val="24"/>
        </w:rPr>
        <w:t>high school</w:t>
      </w:r>
      <w:r w:rsidR="00B5278B" w:rsidRPr="00C20B0C">
        <w:rPr>
          <w:rFonts w:asciiTheme="majorBidi" w:hAnsiTheme="majorBidi" w:cstheme="majorBidi"/>
          <w:b/>
          <w:bCs/>
          <w:sz w:val="24"/>
          <w:szCs w:val="24"/>
        </w:rPr>
        <w:t>/</w:t>
      </w:r>
      <w:r w:rsidRPr="00C20B0C">
        <w:rPr>
          <w:rFonts w:asciiTheme="majorBidi" w:hAnsiTheme="majorBidi" w:cstheme="majorBidi"/>
          <w:b/>
          <w:bCs/>
          <w:sz w:val="24"/>
          <w:szCs w:val="24"/>
        </w:rPr>
        <w:t>medical school-pre clinical</w:t>
      </w:r>
      <w:r w:rsidR="00FA05AF" w:rsidRPr="00C20B0C">
        <w:rPr>
          <w:rFonts w:asciiTheme="majorBidi" w:hAnsiTheme="majorBidi" w:cstheme="majorBidi"/>
          <w:b/>
          <w:bCs/>
          <w:sz w:val="24"/>
          <w:szCs w:val="24"/>
        </w:rPr>
        <w:t xml:space="preserve"> years</w:t>
      </w:r>
      <w:r w:rsidR="00B5278B" w:rsidRPr="00C20B0C">
        <w:rPr>
          <w:rFonts w:asciiTheme="majorBidi" w:hAnsiTheme="majorBidi" w:cstheme="majorBidi"/>
          <w:b/>
          <w:bCs/>
          <w:sz w:val="24"/>
          <w:szCs w:val="24"/>
        </w:rPr>
        <w:t>/</w:t>
      </w:r>
      <w:r w:rsidRPr="00C20B0C">
        <w:rPr>
          <w:rFonts w:asciiTheme="majorBidi" w:hAnsiTheme="majorBidi" w:cstheme="majorBidi"/>
          <w:b/>
          <w:bCs/>
          <w:sz w:val="24"/>
          <w:szCs w:val="24"/>
        </w:rPr>
        <w:t>medical school-</w:t>
      </w:r>
      <w:r w:rsidR="005F37AE" w:rsidRPr="00C20B0C">
        <w:rPr>
          <w:rFonts w:asciiTheme="majorBidi" w:hAnsiTheme="majorBidi" w:cstheme="majorBidi"/>
          <w:b/>
          <w:bCs/>
          <w:sz w:val="24"/>
          <w:szCs w:val="24"/>
        </w:rPr>
        <w:t>clinical years</w:t>
      </w:r>
      <w:r w:rsidR="00B5278B" w:rsidRPr="00C20B0C">
        <w:rPr>
          <w:rFonts w:asciiTheme="majorBidi" w:hAnsiTheme="majorBidi" w:cstheme="majorBidi"/>
          <w:b/>
          <w:bCs/>
          <w:sz w:val="24"/>
          <w:szCs w:val="24"/>
        </w:rPr>
        <w:t>/</w:t>
      </w:r>
      <w:r w:rsidR="005F37AE" w:rsidRPr="00C20B0C">
        <w:rPr>
          <w:rFonts w:asciiTheme="majorBidi" w:hAnsiTheme="majorBidi" w:cstheme="majorBidi"/>
          <w:b/>
          <w:bCs/>
          <w:sz w:val="24"/>
          <w:szCs w:val="24"/>
        </w:rPr>
        <w:t>residency</w:t>
      </w:r>
    </w:p>
    <w:p w14:paraId="208816EA" w14:textId="1725570C" w:rsidR="00FA05AF" w:rsidRPr="00C20B0C" w:rsidRDefault="00E22CE6" w:rsidP="0091146F">
      <w:pPr>
        <w:jc w:val="right"/>
        <w:rPr>
          <w:rFonts w:asciiTheme="majorBidi" w:hAnsiTheme="majorBidi" w:cstheme="majorBidi"/>
          <w:sz w:val="24"/>
          <w:szCs w:val="24"/>
        </w:rPr>
      </w:pPr>
      <w:r w:rsidRPr="00C20B0C">
        <w:rPr>
          <w:rFonts w:asciiTheme="majorBidi" w:hAnsiTheme="majorBidi" w:cstheme="majorBidi"/>
          <w:sz w:val="24"/>
          <w:szCs w:val="24"/>
        </w:rPr>
        <w:t>5) How</w:t>
      </w:r>
      <w:r w:rsidR="005F37AE" w:rsidRPr="00C20B0C">
        <w:rPr>
          <w:rFonts w:asciiTheme="majorBidi" w:hAnsiTheme="majorBidi" w:cstheme="majorBidi"/>
          <w:sz w:val="24"/>
          <w:szCs w:val="24"/>
        </w:rPr>
        <w:t xml:space="preserve"> </w:t>
      </w:r>
      <w:r w:rsidR="00B5278B" w:rsidRPr="00C20B0C">
        <w:rPr>
          <w:rFonts w:asciiTheme="majorBidi" w:hAnsiTheme="majorBidi" w:cstheme="majorBidi"/>
          <w:sz w:val="24"/>
          <w:szCs w:val="24"/>
        </w:rPr>
        <w:t>familiar are you with</w:t>
      </w:r>
      <w:r w:rsidR="00FA05AF" w:rsidRPr="00C20B0C">
        <w:rPr>
          <w:rFonts w:asciiTheme="majorBidi" w:hAnsiTheme="majorBidi" w:cstheme="majorBidi"/>
          <w:sz w:val="24"/>
          <w:szCs w:val="24"/>
        </w:rPr>
        <w:t xml:space="preserve"> the</w:t>
      </w:r>
      <w:r w:rsidR="005F37AE" w:rsidRPr="00C20B0C">
        <w:rPr>
          <w:rFonts w:asciiTheme="majorBidi" w:hAnsiTheme="majorBidi" w:cstheme="majorBidi"/>
          <w:sz w:val="24"/>
          <w:szCs w:val="24"/>
        </w:rPr>
        <w:t xml:space="preserve"> safety </w:t>
      </w:r>
      <w:r w:rsidR="00FA05AF" w:rsidRPr="00C20B0C">
        <w:rPr>
          <w:rFonts w:asciiTheme="majorBidi" w:hAnsiTheme="majorBidi" w:cstheme="majorBidi"/>
          <w:sz w:val="24"/>
          <w:szCs w:val="24"/>
        </w:rPr>
        <w:t xml:space="preserve">and </w:t>
      </w:r>
      <w:r w:rsidR="005F37AE" w:rsidRPr="00C20B0C">
        <w:rPr>
          <w:rFonts w:asciiTheme="majorBidi" w:hAnsiTheme="majorBidi" w:cstheme="majorBidi"/>
          <w:sz w:val="24"/>
          <w:szCs w:val="24"/>
        </w:rPr>
        <w:t>adverse effect profile</w:t>
      </w:r>
      <w:r w:rsidR="00FA05AF" w:rsidRPr="00C20B0C">
        <w:rPr>
          <w:rFonts w:asciiTheme="majorBidi" w:hAnsiTheme="majorBidi" w:cstheme="majorBidi"/>
          <w:sz w:val="24"/>
          <w:szCs w:val="24"/>
        </w:rPr>
        <w:t>s</w:t>
      </w:r>
      <w:r w:rsidR="005F37AE" w:rsidRPr="00C20B0C">
        <w:rPr>
          <w:rFonts w:asciiTheme="majorBidi" w:hAnsiTheme="majorBidi" w:cstheme="majorBidi"/>
          <w:sz w:val="24"/>
          <w:szCs w:val="24"/>
        </w:rPr>
        <w:t xml:space="preserve"> of stimulant drugs (1</w:t>
      </w:r>
      <w:r w:rsidR="00DB1A87" w:rsidRPr="00C20B0C">
        <w:rPr>
          <w:rFonts w:asciiTheme="majorBidi" w:hAnsiTheme="majorBidi" w:cstheme="majorBidi"/>
          <w:sz w:val="24"/>
          <w:szCs w:val="24"/>
        </w:rPr>
        <w:t>–</w:t>
      </w:r>
      <w:r w:rsidR="005F37AE" w:rsidRPr="00C20B0C">
        <w:rPr>
          <w:rFonts w:asciiTheme="majorBidi" w:hAnsiTheme="majorBidi" w:cstheme="majorBidi"/>
          <w:sz w:val="24"/>
          <w:szCs w:val="24"/>
        </w:rPr>
        <w:t>5: 1-not at all, 5-very well</w:t>
      </w:r>
      <w:r w:rsidR="00961BF0" w:rsidRPr="00C20B0C">
        <w:rPr>
          <w:rFonts w:asciiTheme="majorBidi" w:hAnsiTheme="majorBidi" w:cstheme="majorBidi"/>
          <w:sz w:val="24"/>
          <w:szCs w:val="24"/>
        </w:rPr>
        <w:t>)</w:t>
      </w:r>
    </w:p>
    <w:p w14:paraId="7FA3B784" w14:textId="0E89190A" w:rsidR="005F37AE" w:rsidRPr="00C20B0C" w:rsidRDefault="005F37AE" w:rsidP="0091146F">
      <w:pPr>
        <w:jc w:val="right"/>
        <w:rPr>
          <w:rFonts w:asciiTheme="majorBidi" w:hAnsiTheme="majorBidi" w:cstheme="majorBidi"/>
          <w:sz w:val="24"/>
          <w:szCs w:val="24"/>
        </w:rPr>
      </w:pPr>
      <w:r w:rsidRPr="00C20B0C">
        <w:rPr>
          <w:rFonts w:asciiTheme="majorBidi" w:hAnsiTheme="majorBidi" w:cstheme="majorBidi"/>
          <w:b/>
          <w:bCs/>
          <w:sz w:val="24"/>
          <w:szCs w:val="24"/>
        </w:rPr>
        <w:t>1/2/3/4/5</w:t>
      </w:r>
    </w:p>
    <w:p w14:paraId="38B02A57" w14:textId="613E91F1" w:rsidR="002857F0" w:rsidRPr="00C20B0C" w:rsidRDefault="002857F0" w:rsidP="0091146F">
      <w:pPr>
        <w:jc w:val="right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C20B0C">
        <w:rPr>
          <w:rFonts w:asciiTheme="majorBidi" w:hAnsiTheme="majorBidi" w:cstheme="majorBidi"/>
          <w:b/>
          <w:bCs/>
          <w:sz w:val="24"/>
          <w:szCs w:val="24"/>
          <w:u w:val="single"/>
        </w:rPr>
        <w:t>Self-approach towards the use of stimulant drugs:</w:t>
      </w:r>
    </w:p>
    <w:p w14:paraId="00DC8AB7" w14:textId="3C925885" w:rsidR="00295882" w:rsidRPr="00C20B0C" w:rsidRDefault="002857F0" w:rsidP="002857F0">
      <w:pPr>
        <w:jc w:val="right"/>
        <w:rPr>
          <w:rFonts w:asciiTheme="majorBidi" w:hAnsiTheme="majorBidi" w:cstheme="majorBidi"/>
          <w:sz w:val="24"/>
          <w:szCs w:val="24"/>
        </w:rPr>
      </w:pPr>
      <w:r w:rsidRPr="00C20B0C">
        <w:rPr>
          <w:rFonts w:asciiTheme="majorBidi" w:hAnsiTheme="majorBidi" w:cstheme="majorBidi"/>
          <w:sz w:val="24"/>
          <w:szCs w:val="24"/>
        </w:rPr>
        <w:t>Please answer the questions below, rating yourself on each of the criteria shown using the scale</w:t>
      </w:r>
      <w:r w:rsidR="00781A75" w:rsidRPr="00C20B0C">
        <w:rPr>
          <w:rFonts w:asciiTheme="majorBidi" w:hAnsiTheme="majorBidi" w:cstheme="majorBidi"/>
          <w:sz w:val="24"/>
          <w:szCs w:val="24"/>
        </w:rPr>
        <w:t xml:space="preserve">. </w:t>
      </w:r>
    </w:p>
    <w:p w14:paraId="7CEAA02D" w14:textId="3699A9DD" w:rsidR="002857F0" w:rsidRPr="00C20B0C" w:rsidRDefault="002857F0" w:rsidP="002857F0">
      <w:pPr>
        <w:jc w:val="right"/>
        <w:rPr>
          <w:rFonts w:asciiTheme="majorBidi" w:hAnsiTheme="majorBidi" w:cstheme="majorBidi"/>
          <w:sz w:val="24"/>
          <w:szCs w:val="24"/>
        </w:rPr>
      </w:pPr>
      <w:r w:rsidRPr="00C20B0C">
        <w:rPr>
          <w:rFonts w:asciiTheme="majorBidi" w:hAnsiTheme="majorBidi" w:cstheme="majorBidi"/>
          <w:sz w:val="24"/>
          <w:szCs w:val="24"/>
        </w:rPr>
        <w:t xml:space="preserve">1- </w:t>
      </w:r>
      <w:r w:rsidR="00E802FB" w:rsidRPr="00C20B0C">
        <w:rPr>
          <w:rFonts w:asciiTheme="majorBidi" w:hAnsiTheme="majorBidi" w:cstheme="majorBidi"/>
          <w:sz w:val="24"/>
          <w:szCs w:val="24"/>
        </w:rPr>
        <w:t xml:space="preserve">completely </w:t>
      </w:r>
      <w:r w:rsidRPr="00C20B0C">
        <w:rPr>
          <w:rFonts w:asciiTheme="majorBidi" w:hAnsiTheme="majorBidi" w:cstheme="majorBidi"/>
          <w:sz w:val="24"/>
          <w:szCs w:val="24"/>
        </w:rPr>
        <w:t xml:space="preserve">disagree, 2- </w:t>
      </w:r>
      <w:r w:rsidR="00E802FB" w:rsidRPr="00C20B0C">
        <w:rPr>
          <w:rFonts w:asciiTheme="majorBidi" w:hAnsiTheme="majorBidi" w:cstheme="majorBidi"/>
          <w:sz w:val="24"/>
          <w:szCs w:val="24"/>
        </w:rPr>
        <w:t>mainly</w:t>
      </w:r>
      <w:r w:rsidRPr="00C20B0C">
        <w:rPr>
          <w:rFonts w:asciiTheme="majorBidi" w:hAnsiTheme="majorBidi" w:cstheme="majorBidi"/>
          <w:sz w:val="24"/>
          <w:szCs w:val="24"/>
        </w:rPr>
        <w:t xml:space="preserve"> disagree, 3- I </w:t>
      </w:r>
      <w:r w:rsidR="00E802FB" w:rsidRPr="00C20B0C">
        <w:rPr>
          <w:rFonts w:asciiTheme="majorBidi" w:hAnsiTheme="majorBidi" w:cstheme="majorBidi"/>
          <w:sz w:val="24"/>
          <w:szCs w:val="24"/>
        </w:rPr>
        <w:t>have no</w:t>
      </w:r>
      <w:r w:rsidR="001B7D9D" w:rsidRPr="00C20B0C">
        <w:rPr>
          <w:rFonts w:asciiTheme="majorBidi" w:hAnsiTheme="majorBidi" w:cstheme="majorBidi"/>
          <w:sz w:val="24"/>
          <w:szCs w:val="24"/>
        </w:rPr>
        <w:t xml:space="preserve"> </w:t>
      </w:r>
      <w:r w:rsidR="00E802FB" w:rsidRPr="00C20B0C">
        <w:rPr>
          <w:rFonts w:asciiTheme="majorBidi" w:hAnsiTheme="majorBidi" w:cstheme="majorBidi"/>
          <w:sz w:val="24"/>
          <w:szCs w:val="24"/>
        </w:rPr>
        <w:t>opinion</w:t>
      </w:r>
      <w:r w:rsidR="001B7D9D" w:rsidRPr="00C20B0C">
        <w:rPr>
          <w:rFonts w:asciiTheme="majorBidi" w:hAnsiTheme="majorBidi" w:cstheme="majorBidi"/>
          <w:sz w:val="24"/>
          <w:szCs w:val="24"/>
        </w:rPr>
        <w:t xml:space="preserve"> on the matter, 4- </w:t>
      </w:r>
      <w:r w:rsidR="00E802FB" w:rsidRPr="00C20B0C">
        <w:rPr>
          <w:rFonts w:asciiTheme="majorBidi" w:hAnsiTheme="majorBidi" w:cstheme="majorBidi"/>
          <w:sz w:val="24"/>
          <w:szCs w:val="24"/>
        </w:rPr>
        <w:t xml:space="preserve">mainly </w:t>
      </w:r>
      <w:r w:rsidR="001B7D9D" w:rsidRPr="00C20B0C">
        <w:rPr>
          <w:rFonts w:asciiTheme="majorBidi" w:hAnsiTheme="majorBidi" w:cstheme="majorBidi"/>
          <w:sz w:val="24"/>
          <w:szCs w:val="24"/>
        </w:rPr>
        <w:t xml:space="preserve">agree, 5- </w:t>
      </w:r>
      <w:r w:rsidR="00E802FB" w:rsidRPr="00C20B0C">
        <w:rPr>
          <w:rFonts w:asciiTheme="majorBidi" w:hAnsiTheme="majorBidi" w:cstheme="majorBidi"/>
          <w:sz w:val="24"/>
          <w:szCs w:val="24"/>
        </w:rPr>
        <w:t xml:space="preserve">completely </w:t>
      </w:r>
      <w:r w:rsidR="001B7D9D" w:rsidRPr="00C20B0C">
        <w:rPr>
          <w:rFonts w:asciiTheme="majorBidi" w:hAnsiTheme="majorBidi" w:cstheme="majorBidi"/>
          <w:sz w:val="24"/>
          <w:szCs w:val="24"/>
        </w:rPr>
        <w:t>agree</w:t>
      </w:r>
    </w:p>
    <w:p w14:paraId="637FF921" w14:textId="5E093B19" w:rsidR="00295882" w:rsidRPr="00C20B0C" w:rsidRDefault="00961BF0" w:rsidP="006E274C">
      <w:pPr>
        <w:jc w:val="right"/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</w:pPr>
      <w:r w:rsidRPr="00C20B0C">
        <w:rPr>
          <w:rFonts w:asciiTheme="majorBidi" w:hAnsiTheme="majorBidi" w:cstheme="majorBidi"/>
          <w:sz w:val="24"/>
          <w:szCs w:val="24"/>
        </w:rPr>
        <w:t xml:space="preserve">1) </w:t>
      </w:r>
      <w:r w:rsidR="003A3BCD" w:rsidRPr="00C20B0C">
        <w:rPr>
          <w:rFonts w:asciiTheme="majorBidi" w:hAnsiTheme="majorBidi" w:cstheme="majorBidi"/>
          <w:sz w:val="24"/>
          <w:szCs w:val="24"/>
        </w:rPr>
        <w:t>I object to the use of drugs for cognitive enhancement and academic performance improvement</w:t>
      </w:r>
      <w:r w:rsidR="001B7D9D" w:rsidRPr="00C20B0C">
        <w:rPr>
          <w:rFonts w:asciiTheme="majorBidi" w:hAnsiTheme="majorBidi" w:cstheme="majorBidi"/>
          <w:sz w:val="24"/>
          <w:szCs w:val="24"/>
        </w:rPr>
        <w:t>, for example</w:t>
      </w:r>
      <w:r w:rsidR="00C2238E" w:rsidRPr="00C20B0C">
        <w:rPr>
          <w:rFonts w:asciiTheme="majorBidi" w:hAnsiTheme="majorBidi" w:cstheme="majorBidi"/>
          <w:sz w:val="24"/>
          <w:szCs w:val="24"/>
        </w:rPr>
        <w:t>, a l</w:t>
      </w:r>
      <w:r w:rsidR="001B7D9D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aw student without </w:t>
      </w:r>
      <w:r w:rsidR="00C2238E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an </w:t>
      </w:r>
      <w:r w:rsidR="001B7D9D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ADD/ADHD diagnosis using </w:t>
      </w:r>
      <w:r w:rsidR="00C2238E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Ritalin </w:t>
      </w:r>
      <w:r w:rsidR="006E274C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while </w:t>
      </w:r>
      <w:r w:rsidR="00C2238E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studying </w:t>
      </w:r>
      <w:r w:rsidR="006E274C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for</w:t>
      </w:r>
      <w:r w:rsidR="001B7D9D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final</w:t>
      </w:r>
      <w:r w:rsidR="006E274C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exams.</w:t>
      </w:r>
    </w:p>
    <w:p w14:paraId="72DE8815" w14:textId="27C2493A" w:rsidR="006E274C" w:rsidRPr="00C20B0C" w:rsidRDefault="006E274C" w:rsidP="006E274C">
      <w:pPr>
        <w:jc w:val="right"/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  <w:r w:rsidRPr="00C20B0C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 xml:space="preserve"> 1/2/3/4/5</w:t>
      </w:r>
    </w:p>
    <w:p w14:paraId="7B128D29" w14:textId="79D5EBE3" w:rsidR="00295882" w:rsidRPr="00C20B0C" w:rsidRDefault="00961BF0" w:rsidP="00360379">
      <w:pPr>
        <w:jc w:val="right"/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</w:pPr>
      <w:r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2) </w:t>
      </w:r>
      <w:r w:rsidR="006E274C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I believe that the use of stimulant drug</w:t>
      </w:r>
      <w:r w:rsidR="00C2238E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s</w:t>
      </w:r>
      <w:r w:rsidR="006E274C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(such as methylphenidate) without an ADD/ADHD diagnosis by</w:t>
      </w:r>
      <w:r w:rsidR="0032488D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only</w:t>
      </w:r>
      <w:r w:rsidR="006E274C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some of the </w:t>
      </w:r>
      <w:r w:rsidR="00D14334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students</w:t>
      </w:r>
      <w:r w:rsidR="0032488D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taking an exam</w:t>
      </w:r>
      <w:r w:rsidR="00EE20D8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detracts from</w:t>
      </w:r>
      <w:r w:rsidR="00D14334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the fairness and </w:t>
      </w:r>
      <w:r w:rsidR="001F2B77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equity </w:t>
      </w:r>
      <w:r w:rsidR="0032488D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of the exam (</w:t>
      </w:r>
      <w:r w:rsidR="00613937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similarly to</w:t>
      </w:r>
      <w:r w:rsidR="00360379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an athlete’s use of</w:t>
      </w:r>
      <w:r w:rsidR="00613937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</w:t>
      </w:r>
      <w:r w:rsidR="00360379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a </w:t>
      </w:r>
      <w:r w:rsidR="00613937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performance-enhancing</w:t>
      </w:r>
      <w:r w:rsidR="0032488D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drug</w:t>
      </w:r>
      <w:r w:rsidR="00360379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</w:t>
      </w:r>
      <w:r w:rsidR="0032488D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before an important competition).</w:t>
      </w:r>
    </w:p>
    <w:p w14:paraId="36A7F70C" w14:textId="11BE63CB" w:rsidR="0032488D" w:rsidRPr="00C20B0C" w:rsidRDefault="0032488D" w:rsidP="006E274C">
      <w:pPr>
        <w:jc w:val="right"/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  <w:r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</w:t>
      </w:r>
      <w:r w:rsidRPr="00C20B0C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1/2/3/4/5</w:t>
      </w:r>
    </w:p>
    <w:p w14:paraId="50072D00" w14:textId="40E6AEDE" w:rsidR="00295882" w:rsidRPr="00C20B0C" w:rsidRDefault="00961BF0" w:rsidP="00295882">
      <w:pPr>
        <w:jc w:val="right"/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  <w:rtl/>
        </w:rPr>
      </w:pPr>
      <w:r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3) </w:t>
      </w:r>
      <w:r w:rsidR="00295882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Stimulant drugs (such as methylphenidate) should be </w:t>
      </w:r>
      <w:r w:rsidR="005875E9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prescribed </w:t>
      </w:r>
      <w:r w:rsidR="00295882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only in situations in which the patient is </w:t>
      </w:r>
      <w:r w:rsidR="005875E9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in</w:t>
      </w:r>
      <w:r w:rsidR="00295882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capable</w:t>
      </w:r>
      <w:r w:rsidR="00BD16F8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of</w:t>
      </w:r>
      <w:r w:rsidR="00295882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</w:t>
      </w:r>
      <w:r w:rsidR="00BD16F8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handling</w:t>
      </w:r>
      <w:r w:rsidR="00295882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basic organization</w:t>
      </w:r>
      <w:r w:rsidR="005875E9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al</w:t>
      </w:r>
      <w:r w:rsidR="00295882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and learning </w:t>
      </w:r>
      <w:r w:rsidR="00BD16F8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tasks without the medication and the</w:t>
      </w:r>
      <w:r w:rsidR="005875E9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negative</w:t>
      </w:r>
      <w:r w:rsidR="00BD16F8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</w:t>
      </w:r>
      <w:r w:rsidR="005875E9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impact on </w:t>
      </w:r>
      <w:r w:rsidR="00BD16F8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his quality of life is substantial</w:t>
      </w:r>
      <w:r w:rsidR="005875E9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.</w:t>
      </w:r>
    </w:p>
    <w:p w14:paraId="3E8D297D" w14:textId="4041607F" w:rsidR="00BD16F8" w:rsidRPr="00C20B0C" w:rsidRDefault="00BD16F8" w:rsidP="00295882">
      <w:pPr>
        <w:jc w:val="right"/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  <w:rtl/>
        </w:rPr>
      </w:pPr>
      <w:r w:rsidRPr="00C20B0C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  <w:rtl/>
        </w:rPr>
        <w:t>1/2/3/4/5</w:t>
      </w:r>
    </w:p>
    <w:p w14:paraId="271FC3DA" w14:textId="6614BDEB" w:rsidR="00BD16F8" w:rsidRPr="00C20B0C" w:rsidRDefault="00961BF0" w:rsidP="00295882">
      <w:pPr>
        <w:jc w:val="right"/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</w:pPr>
      <w:r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lastRenderedPageBreak/>
        <w:t>4)</w:t>
      </w:r>
      <w:r w:rsidR="005B7280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The i</w:t>
      </w:r>
      <w:r w:rsidR="00F3355C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nitial</w:t>
      </w:r>
      <w:r w:rsidR="00BD16F8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</w:t>
      </w:r>
      <w:r w:rsidR="007249B0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prescription</w:t>
      </w:r>
      <w:r w:rsidR="00BD16F8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</w:t>
      </w:r>
      <w:r w:rsidR="005875E9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of </w:t>
      </w:r>
      <w:r w:rsidR="00BD16F8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stimulant drugs should be </w:t>
      </w:r>
      <w:r w:rsidR="00961A4B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given</w:t>
      </w:r>
      <w:r w:rsidR="001D07D2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</w:t>
      </w:r>
      <w:r w:rsidR="00BD16F8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only by an ADD/ADHD specialist</w:t>
      </w:r>
      <w:r w:rsidR="007249B0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and only after a formal diagnosis.</w:t>
      </w:r>
    </w:p>
    <w:p w14:paraId="77FC5EE6" w14:textId="42FA9843" w:rsidR="007249B0" w:rsidRPr="00C20B0C" w:rsidRDefault="007249B0" w:rsidP="00295882">
      <w:pPr>
        <w:jc w:val="right"/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  <w:r w:rsidRPr="00C20B0C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1/2/3/4/5</w:t>
      </w:r>
    </w:p>
    <w:p w14:paraId="449A1341" w14:textId="0E4E3801" w:rsidR="00521122" w:rsidRPr="00C20B0C" w:rsidRDefault="00961BF0" w:rsidP="00521122">
      <w:pPr>
        <w:jc w:val="right"/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  <w:r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5) </w:t>
      </w:r>
      <w:r w:rsidR="007249B0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Any change in stimulant drug prescription</w:t>
      </w:r>
      <w:r w:rsidR="00521122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s, including </w:t>
      </w:r>
      <w:r w:rsidR="007249B0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dosage or alternative medication, should be made only by a specialist </w:t>
      </w:r>
      <w:r w:rsidR="00521122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on the subject.</w:t>
      </w:r>
    </w:p>
    <w:p w14:paraId="4382776A" w14:textId="4070DB4E" w:rsidR="007249B0" w:rsidRPr="00C20B0C" w:rsidRDefault="007249B0" w:rsidP="00521122">
      <w:pPr>
        <w:jc w:val="right"/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  <w:r w:rsidRPr="00C20B0C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1/2/3/4/5</w:t>
      </w:r>
    </w:p>
    <w:p w14:paraId="082F1790" w14:textId="11A7AB1C" w:rsidR="007249B0" w:rsidRPr="00C20B0C" w:rsidRDefault="007249B0" w:rsidP="00295882">
      <w:pPr>
        <w:jc w:val="right"/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</w:pPr>
    </w:p>
    <w:p w14:paraId="14C1623C" w14:textId="77777777" w:rsidR="00CF76D0" w:rsidRPr="00C20B0C" w:rsidRDefault="007249B0" w:rsidP="00295882">
      <w:pPr>
        <w:jc w:val="right"/>
        <w:rPr>
          <w:rFonts w:asciiTheme="majorBidi" w:hAnsiTheme="majorBidi" w:cstheme="majorBidi"/>
          <w:b/>
          <w:bCs/>
          <w:color w:val="333333"/>
          <w:sz w:val="24"/>
          <w:szCs w:val="24"/>
          <w:u w:val="single"/>
          <w:shd w:val="clear" w:color="auto" w:fill="FFFFFF"/>
          <w:rtl/>
        </w:rPr>
      </w:pPr>
      <w:r w:rsidRPr="00C20B0C">
        <w:rPr>
          <w:rFonts w:asciiTheme="majorBidi" w:hAnsiTheme="majorBidi" w:cstheme="majorBidi"/>
          <w:b/>
          <w:bCs/>
          <w:color w:val="333333"/>
          <w:sz w:val="24"/>
          <w:szCs w:val="24"/>
          <w:u w:val="single"/>
          <w:shd w:val="clear" w:color="auto" w:fill="FFFFFF"/>
        </w:rPr>
        <w:t>Use of stimulant drugs during residency</w:t>
      </w:r>
    </w:p>
    <w:p w14:paraId="4931CE43" w14:textId="395B8D39" w:rsidR="00CF76D0" w:rsidRPr="00C20B0C" w:rsidRDefault="000C3F26" w:rsidP="00961BF0">
      <w:pPr>
        <w:jc w:val="right"/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</w:pPr>
      <w:r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1) </w:t>
      </w:r>
      <w:r w:rsidR="00CF76D0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Did you use a stimulant drug</w:t>
      </w:r>
      <w:r w:rsidR="00521122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at</w:t>
      </w:r>
      <w:r w:rsidR="00CF76D0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any</w:t>
      </w:r>
      <w:r w:rsidR="00521122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</w:t>
      </w:r>
      <w:r w:rsidR="00CF76D0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time during residency (</w:t>
      </w:r>
      <w:r w:rsidR="00521122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beyond</w:t>
      </w:r>
      <w:r w:rsidR="00CF76D0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</w:t>
      </w:r>
      <w:r w:rsidR="004A623C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experimentation</w:t>
      </w:r>
      <w:r w:rsidR="00CF76D0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)? </w:t>
      </w:r>
      <w:r w:rsidR="00CF76D0" w:rsidRPr="00C20B0C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Yes/ No</w:t>
      </w:r>
    </w:p>
    <w:p w14:paraId="685C02B3" w14:textId="0845A51E" w:rsidR="007249B0" w:rsidRPr="00C20B0C" w:rsidRDefault="000C3F26" w:rsidP="00295882">
      <w:pPr>
        <w:jc w:val="right"/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</w:pPr>
      <w:r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#</w:t>
      </w:r>
      <w:r w:rsidR="007249B0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</w:t>
      </w:r>
      <w:r w:rsidR="00521122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Only </w:t>
      </w:r>
      <w:r w:rsidR="007249B0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for subjects who use</w:t>
      </w:r>
      <w:r w:rsidR="00CF76D0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d</w:t>
      </w:r>
      <w:r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stimulant drugs during residency</w:t>
      </w:r>
      <w:r w:rsidR="00CF76D0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:</w:t>
      </w:r>
    </w:p>
    <w:p w14:paraId="550246F8" w14:textId="0D981339" w:rsidR="00CF76D0" w:rsidRPr="00C20B0C" w:rsidRDefault="000C3F26" w:rsidP="00CF76D0">
      <w:pPr>
        <w:jc w:val="right"/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</w:pPr>
      <w:r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2) </w:t>
      </w:r>
      <w:r w:rsidR="00EB38FE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I</w:t>
      </w:r>
      <w:r w:rsidR="00CF76D0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n </w:t>
      </w:r>
      <w:r w:rsidR="00EB38FE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what </w:t>
      </w:r>
      <w:r w:rsidR="00CF76D0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situations have you used stimulant drugs</w:t>
      </w:r>
      <w:r w:rsidR="00EB38FE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? M</w:t>
      </w:r>
      <w:r w:rsidR="00CF76D0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ark all the relevant answers</w:t>
      </w:r>
      <w:r w:rsidR="00186074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.</w:t>
      </w:r>
    </w:p>
    <w:p w14:paraId="0A893FC2" w14:textId="54E08100" w:rsidR="00CF76D0" w:rsidRPr="00C20B0C" w:rsidRDefault="00CF76D0" w:rsidP="00CF76D0">
      <w:pPr>
        <w:jc w:val="right"/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  <w:r w:rsidRPr="00C20B0C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 xml:space="preserve">studying for </w:t>
      </w:r>
      <w:r w:rsidR="00F55791" w:rsidRPr="00C20B0C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residency examination/night shifts/daily use/</w:t>
      </w:r>
      <w:r w:rsidR="006257F3" w:rsidRPr="00C20B0C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other: _</w:t>
      </w:r>
      <w:r w:rsidR="00F55791" w:rsidRPr="00C20B0C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__________</w:t>
      </w:r>
    </w:p>
    <w:p w14:paraId="37509486" w14:textId="6AF8F4BF" w:rsidR="00F55791" w:rsidRPr="00C20B0C" w:rsidRDefault="000C3F26" w:rsidP="00F55791">
      <w:pPr>
        <w:jc w:val="right"/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</w:pPr>
      <w:r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3) </w:t>
      </w:r>
      <w:r w:rsidR="004A623C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For </w:t>
      </w:r>
      <w:r w:rsidR="00F55791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those who used stimulant drugs </w:t>
      </w:r>
      <w:r w:rsidR="004A623C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when studying for the </w:t>
      </w:r>
      <w:r w:rsidR="00E9041D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final residency exam</w:t>
      </w:r>
      <w:r w:rsidR="004A623C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: How frequently did </w:t>
      </w:r>
      <w:r w:rsidR="00E9041D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you use </w:t>
      </w:r>
      <w:r w:rsidR="004A623C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the drug</w:t>
      </w:r>
      <w:r w:rsidR="00E9041D"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? </w:t>
      </w:r>
    </w:p>
    <w:p w14:paraId="08FF8610" w14:textId="58CEE913" w:rsidR="00E9041D" w:rsidRPr="00C20B0C" w:rsidRDefault="00E9041D" w:rsidP="00F55791">
      <w:pPr>
        <w:jc w:val="right"/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  <w:r w:rsidRPr="00C20B0C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 xml:space="preserve">Daily use for more </w:t>
      </w:r>
      <w:r w:rsidR="004A623C" w:rsidRPr="00C20B0C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 xml:space="preserve">than </w:t>
      </w:r>
      <w:r w:rsidRPr="00C20B0C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 xml:space="preserve">a month/daily use </w:t>
      </w:r>
      <w:r w:rsidR="004A623C" w:rsidRPr="00C20B0C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 xml:space="preserve">for </w:t>
      </w:r>
      <w:r w:rsidRPr="00C20B0C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 xml:space="preserve">less </w:t>
      </w:r>
      <w:r w:rsidR="006257F3" w:rsidRPr="00C20B0C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than</w:t>
      </w:r>
      <w:r w:rsidRPr="00C20B0C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 xml:space="preserve"> a month/occasionally on an as-needed basic (more th</w:t>
      </w:r>
      <w:r w:rsidR="006257F3" w:rsidRPr="00C20B0C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a</w:t>
      </w:r>
      <w:r w:rsidRPr="00C20B0C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n 10 days total)/</w:t>
      </w:r>
      <w:r w:rsidR="007E0468" w:rsidRPr="00C20B0C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 xml:space="preserve">occasionally on an as-needed basic (less </w:t>
      </w:r>
      <w:r w:rsidR="006257F3" w:rsidRPr="00C20B0C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than</w:t>
      </w:r>
      <w:r w:rsidR="007E0468" w:rsidRPr="00C20B0C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 xml:space="preserve"> 10 days total)</w:t>
      </w:r>
    </w:p>
    <w:p w14:paraId="5C7C9D8A" w14:textId="77777777" w:rsidR="00E9041D" w:rsidRPr="00C20B0C" w:rsidRDefault="00E9041D" w:rsidP="00F55791">
      <w:pPr>
        <w:jc w:val="right"/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</w:pPr>
    </w:p>
    <w:p w14:paraId="0091E5AF" w14:textId="77777777" w:rsidR="007249B0" w:rsidRPr="00C20B0C" w:rsidRDefault="007249B0" w:rsidP="00295882">
      <w:pPr>
        <w:jc w:val="right"/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</w:pPr>
    </w:p>
    <w:p w14:paraId="761992C5" w14:textId="0C410D4D" w:rsidR="006E274C" w:rsidRPr="00C20B0C" w:rsidRDefault="0032488D" w:rsidP="006E274C">
      <w:pPr>
        <w:jc w:val="right"/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  <w:rtl/>
        </w:rPr>
      </w:pPr>
      <w:r w:rsidRPr="00C20B0C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</w:t>
      </w:r>
    </w:p>
    <w:p w14:paraId="19A02B28" w14:textId="77777777" w:rsidR="00287764" w:rsidRPr="00C20B0C" w:rsidRDefault="00287764" w:rsidP="0091146F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4338D75C" w14:textId="6FE64B16" w:rsidR="0091146F" w:rsidRPr="00C20B0C" w:rsidRDefault="0091146F" w:rsidP="0091146F">
      <w:pPr>
        <w:jc w:val="right"/>
        <w:rPr>
          <w:rFonts w:asciiTheme="majorBidi" w:hAnsiTheme="majorBidi" w:cstheme="majorBidi"/>
          <w:sz w:val="24"/>
          <w:szCs w:val="24"/>
          <w:rtl/>
        </w:rPr>
      </w:pPr>
      <w:r w:rsidRPr="00C20B0C">
        <w:rPr>
          <w:rFonts w:asciiTheme="majorBidi" w:hAnsiTheme="majorBidi" w:cstheme="majorBidi"/>
          <w:sz w:val="24"/>
          <w:szCs w:val="24"/>
          <w:rtl/>
        </w:rPr>
        <w:t xml:space="preserve">   </w:t>
      </w:r>
    </w:p>
    <w:p w14:paraId="03C9DB88" w14:textId="77777777" w:rsidR="009C66BF" w:rsidRPr="00C20B0C" w:rsidRDefault="009C66BF">
      <w:pPr>
        <w:rPr>
          <w:rFonts w:asciiTheme="majorBidi" w:hAnsiTheme="majorBidi" w:cstheme="majorBidi"/>
          <w:sz w:val="24"/>
          <w:szCs w:val="24"/>
        </w:rPr>
      </w:pPr>
    </w:p>
    <w:sectPr w:rsidR="009C66BF" w:rsidRPr="00C20B0C" w:rsidSect="0050521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BC218D"/>
    <w:multiLevelType w:val="hybridMultilevel"/>
    <w:tmpl w:val="7DF6C2F6"/>
    <w:lvl w:ilvl="0" w:tplc="A4864D9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73A2F9F"/>
    <w:multiLevelType w:val="hybridMultilevel"/>
    <w:tmpl w:val="452047A4"/>
    <w:lvl w:ilvl="0" w:tplc="26446BB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E9101D"/>
    <w:multiLevelType w:val="hybridMultilevel"/>
    <w:tmpl w:val="BB56794A"/>
    <w:lvl w:ilvl="0" w:tplc="B04018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3MzM1M7AwMTU0MjRW0lEKTi0uzszPAykwrAUAFb9IliwAAAA="/>
  </w:docVars>
  <w:rsids>
    <w:rsidRoot w:val="005F524B"/>
    <w:rsid w:val="000938F7"/>
    <w:rsid w:val="000C3F26"/>
    <w:rsid w:val="0014064A"/>
    <w:rsid w:val="00185964"/>
    <w:rsid w:val="00186074"/>
    <w:rsid w:val="001B7D9D"/>
    <w:rsid w:val="001D07D2"/>
    <w:rsid w:val="001F2B77"/>
    <w:rsid w:val="002857F0"/>
    <w:rsid w:val="00287764"/>
    <w:rsid w:val="00295882"/>
    <w:rsid w:val="00323666"/>
    <w:rsid w:val="0032488D"/>
    <w:rsid w:val="00360379"/>
    <w:rsid w:val="00371C33"/>
    <w:rsid w:val="003A3BCD"/>
    <w:rsid w:val="003D736A"/>
    <w:rsid w:val="00472B68"/>
    <w:rsid w:val="004A623C"/>
    <w:rsid w:val="004E078B"/>
    <w:rsid w:val="00505211"/>
    <w:rsid w:val="00521122"/>
    <w:rsid w:val="00546A7F"/>
    <w:rsid w:val="00577461"/>
    <w:rsid w:val="005875E9"/>
    <w:rsid w:val="005B7280"/>
    <w:rsid w:val="005F37AE"/>
    <w:rsid w:val="005F524B"/>
    <w:rsid w:val="0061026D"/>
    <w:rsid w:val="00613937"/>
    <w:rsid w:val="00613DC5"/>
    <w:rsid w:val="006257F3"/>
    <w:rsid w:val="006A7893"/>
    <w:rsid w:val="006E274C"/>
    <w:rsid w:val="00704B76"/>
    <w:rsid w:val="007249B0"/>
    <w:rsid w:val="0075128A"/>
    <w:rsid w:val="007636E1"/>
    <w:rsid w:val="00781A75"/>
    <w:rsid w:val="007D1B35"/>
    <w:rsid w:val="007E0468"/>
    <w:rsid w:val="008B7373"/>
    <w:rsid w:val="0091146F"/>
    <w:rsid w:val="00961999"/>
    <w:rsid w:val="00961A4B"/>
    <w:rsid w:val="00961BF0"/>
    <w:rsid w:val="00963B6D"/>
    <w:rsid w:val="009B220A"/>
    <w:rsid w:val="009C66BF"/>
    <w:rsid w:val="00A80B18"/>
    <w:rsid w:val="00AE7C4A"/>
    <w:rsid w:val="00B02368"/>
    <w:rsid w:val="00B22043"/>
    <w:rsid w:val="00B5278B"/>
    <w:rsid w:val="00BD16F8"/>
    <w:rsid w:val="00C10929"/>
    <w:rsid w:val="00C20B0C"/>
    <w:rsid w:val="00C21256"/>
    <w:rsid w:val="00C2238E"/>
    <w:rsid w:val="00C7754C"/>
    <w:rsid w:val="00CC34CB"/>
    <w:rsid w:val="00CF76D0"/>
    <w:rsid w:val="00D14334"/>
    <w:rsid w:val="00D177BA"/>
    <w:rsid w:val="00D423C3"/>
    <w:rsid w:val="00D746A8"/>
    <w:rsid w:val="00D82A17"/>
    <w:rsid w:val="00DB1A87"/>
    <w:rsid w:val="00DB4CCC"/>
    <w:rsid w:val="00DB6DA7"/>
    <w:rsid w:val="00E22CE6"/>
    <w:rsid w:val="00E56056"/>
    <w:rsid w:val="00E802FB"/>
    <w:rsid w:val="00E9041D"/>
    <w:rsid w:val="00EB38FE"/>
    <w:rsid w:val="00ED1A82"/>
    <w:rsid w:val="00EE20D8"/>
    <w:rsid w:val="00EF654A"/>
    <w:rsid w:val="00F3355C"/>
    <w:rsid w:val="00F55791"/>
    <w:rsid w:val="00FA0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DB66A"/>
  <w15:chartTrackingRefBased/>
  <w15:docId w15:val="{9EB98F22-B8A3-49E2-BD1B-CD91812B5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177BA"/>
    <w:pPr>
      <w:ind w:left="720"/>
      <w:contextualSpacing/>
    </w:pPr>
  </w:style>
  <w:style w:type="paragraph" w:styleId="a4">
    <w:name w:val="Revision"/>
    <w:hidden/>
    <w:uiPriority w:val="99"/>
    <w:semiHidden/>
    <w:rsid w:val="006A7893"/>
    <w:pPr>
      <w:spacing w:after="0" w:line="240" w:lineRule="auto"/>
    </w:pPr>
  </w:style>
  <w:style w:type="paragraph" w:styleId="a5">
    <w:name w:val="Balloon Text"/>
    <w:basedOn w:val="a"/>
    <w:link w:val="a6"/>
    <w:uiPriority w:val="99"/>
    <w:semiHidden/>
    <w:unhideWhenUsed/>
    <w:rsid w:val="00C20B0C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6">
    <w:name w:val="טקסט בלונים תו"/>
    <w:basedOn w:val="a0"/>
    <w:link w:val="a5"/>
    <w:uiPriority w:val="99"/>
    <w:semiHidden/>
    <w:rsid w:val="00C20B0C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06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דן זהבי</dc:creator>
  <cp:keywords/>
  <dc:description/>
  <cp:lastModifiedBy>adler_l</cp:lastModifiedBy>
  <cp:revision>3</cp:revision>
  <dcterms:created xsi:type="dcterms:W3CDTF">2022-05-31T08:20:00Z</dcterms:created>
  <dcterms:modified xsi:type="dcterms:W3CDTF">2022-06-15T19:17:00Z</dcterms:modified>
</cp:coreProperties>
</file>